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CB1F6A" w14:textId="0D3E14EF" w:rsidR="00E73256" w:rsidRPr="004F2B63" w:rsidRDefault="00DC6A01" w:rsidP="0059386D">
      <w:pPr>
        <w:pStyle w:val="Heading1"/>
      </w:pPr>
      <w:r w:rsidRPr="004F2B63">
        <w:t>Appendix 1</w:t>
      </w:r>
      <w:r w:rsidR="00E73256" w:rsidRPr="004F2B63">
        <w:t xml:space="preserve"> – Confusion Matrices of Baseline Random Models</w:t>
      </w:r>
    </w:p>
    <w:p w14:paraId="0C91A9D1" w14:textId="16212C36" w:rsidR="00E73256" w:rsidRPr="004F2B63" w:rsidRDefault="00E73256" w:rsidP="004F2B63"/>
    <w:p w14:paraId="11A9C91F" w14:textId="308A5A41" w:rsidR="00E73256" w:rsidRPr="004F2B63" w:rsidRDefault="00E73256" w:rsidP="004F2B63">
      <w:r w:rsidRPr="004F2B63">
        <w:t>Baseline value</w:t>
      </w:r>
      <w:r w:rsidR="00473840" w:rsidRPr="004F2B63">
        <w:t>s</w:t>
      </w:r>
      <w:r w:rsidRPr="004F2B63">
        <w:t xml:space="preserve"> assuming a priori distribution predicted values</w:t>
      </w: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960"/>
        <w:gridCol w:w="1047"/>
        <w:gridCol w:w="1053"/>
        <w:gridCol w:w="960"/>
        <w:gridCol w:w="960"/>
      </w:tblGrid>
      <w:tr w:rsidR="00E73256" w:rsidRPr="004F2B63" w14:paraId="7AC368F4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0202" w14:textId="77777777" w:rsidR="00E73256" w:rsidRPr="004F2B63" w:rsidRDefault="00E73256" w:rsidP="004F2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FF0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7B6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Predicted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4539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3256" w:rsidRPr="004F2B63" w14:paraId="61CAD7B4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6342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B651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0503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17CA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4FBE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E73256" w:rsidRPr="004F2B63" w14:paraId="1E2F11F7" w14:textId="77777777" w:rsidTr="00E73256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DC210A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Actual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9AB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7C50" w14:textId="1D164CAB" w:rsidR="00E73256" w:rsidRPr="004F2B63" w:rsidRDefault="0044294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6448.95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C441" w14:textId="24E92D3F" w:rsidR="00E73256" w:rsidRPr="004F2B63" w:rsidRDefault="0044294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076.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DE7C" w14:textId="2D8E29E1" w:rsidR="00E73256" w:rsidRPr="004F2B63" w:rsidRDefault="00B704A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8525</w:t>
            </w:r>
          </w:p>
        </w:tc>
      </w:tr>
      <w:tr w:rsidR="00E73256" w:rsidRPr="004F2B63" w14:paraId="609CB4AF" w14:textId="77777777" w:rsidTr="00E73256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ED0FF2F" w14:textId="77777777" w:rsidR="00E73256" w:rsidRPr="004F2B63" w:rsidRDefault="00E73256" w:rsidP="004F2B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685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C421" w14:textId="189AED7F" w:rsidR="00E73256" w:rsidRPr="004F2B63" w:rsidRDefault="0044294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076.0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E1A3" w14:textId="6E99E639" w:rsidR="00E73256" w:rsidRPr="004F2B63" w:rsidRDefault="0044294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62.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E4CF" w14:textId="12DD4E9F" w:rsidR="00E73256" w:rsidRPr="004F2B63" w:rsidRDefault="00B704A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239</w:t>
            </w:r>
          </w:p>
        </w:tc>
      </w:tr>
      <w:tr w:rsidR="00E73256" w:rsidRPr="004F2B63" w14:paraId="7FE537A3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9575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9B52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6F54" w14:textId="3F7C0B3C" w:rsidR="00E73256" w:rsidRPr="004F2B63" w:rsidRDefault="0071778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85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E1D9" w14:textId="11899032" w:rsidR="00E73256" w:rsidRPr="004F2B63" w:rsidRDefault="0071778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2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373F" w14:textId="078B33C3" w:rsidR="00E73256" w:rsidRPr="004F2B63" w:rsidRDefault="00B704A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30764</w:t>
            </w:r>
          </w:p>
        </w:tc>
      </w:tr>
      <w:tr w:rsidR="00E73256" w:rsidRPr="004F2B63" w14:paraId="0D84891D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5A8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DA9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C1DB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BF6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832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13D5DA23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3E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4CB8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Accur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00F7" w14:textId="4F779955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</w:t>
            </w:r>
            <w:r w:rsidR="00717780" w:rsidRPr="004F2B63">
              <w:rPr>
                <w:rFonts w:ascii="Calibri" w:eastAsia="Times New Roman" w:hAnsi="Calibri" w:cs="Calibri"/>
                <w:color w:val="000000"/>
              </w:rPr>
              <w:t>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E091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F689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561F3528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2791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97A7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C16E" w14:textId="19DE6923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07</w:t>
            </w:r>
            <w:r w:rsidR="00717780" w:rsidRPr="004F2B6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1AE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D4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67472CB5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27FC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9F6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Rec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4426" w14:textId="7517BF8E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07</w:t>
            </w:r>
            <w:r w:rsidR="00717780" w:rsidRPr="004F2B6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9FE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4B36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77E14BF2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10A5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4B34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EBB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E0C5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C0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79D4B497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7BDA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B1444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1 =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45C6" w14:textId="0546DF5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07</w:t>
            </w:r>
            <w:r w:rsidR="00717780" w:rsidRPr="004F2B6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AB4C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71CD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9AA8D40" w14:textId="50151336" w:rsidR="00E73256" w:rsidRPr="004F2B63" w:rsidRDefault="00E73256" w:rsidP="004F2B63"/>
    <w:p w14:paraId="650D03B8" w14:textId="12ABD664" w:rsidR="00E73256" w:rsidRPr="004F2B63" w:rsidRDefault="00E73256" w:rsidP="004F2B63">
      <w:r w:rsidRPr="004F2B63">
        <w:t>Baseline value</w:t>
      </w:r>
      <w:r w:rsidR="00473840" w:rsidRPr="004F2B63">
        <w:t>s</w:t>
      </w:r>
      <w:r w:rsidRPr="004F2B63">
        <w:t xml:space="preserve"> assuming a uniform distribution predicted values</w:t>
      </w:r>
    </w:p>
    <w:tbl>
      <w:tblPr>
        <w:tblW w:w="507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047"/>
        <w:gridCol w:w="1053"/>
        <w:gridCol w:w="1053"/>
        <w:gridCol w:w="960"/>
      </w:tblGrid>
      <w:tr w:rsidR="00E73256" w:rsidRPr="004F2B63" w14:paraId="0090FA75" w14:textId="77777777" w:rsidTr="00D66BDC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1B413" w14:textId="77777777" w:rsidR="00E73256" w:rsidRPr="004F2B63" w:rsidRDefault="00E73256" w:rsidP="004F2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0FC5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F4BA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Predicted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43639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73256" w:rsidRPr="004F2B63" w14:paraId="68EB5026" w14:textId="77777777" w:rsidTr="00D66BDC">
        <w:trPr>
          <w:trHeight w:val="300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147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3C9A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DDE6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A76E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0FDD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D66BDC" w:rsidRPr="004F2B63" w14:paraId="444F26A3" w14:textId="77777777" w:rsidTr="00D66BD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6EAADB" w14:textId="77777777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Actual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605B" w14:textId="77777777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868A3A" w14:textId="0E5934F6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t>14262.5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1C6FD" w14:textId="42B47760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t>14262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EB8B64" w14:textId="556F0F4B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8525</w:t>
            </w:r>
          </w:p>
        </w:tc>
      </w:tr>
      <w:tr w:rsidR="00D66BDC" w:rsidRPr="004F2B63" w14:paraId="0E354398" w14:textId="77777777" w:rsidTr="001D5660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8A149C" w14:textId="77777777" w:rsidR="00D66BDC" w:rsidRPr="004F2B63" w:rsidRDefault="00D66BDC" w:rsidP="004F2B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6389" w14:textId="77777777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0867D1" w14:textId="024ED318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t>1119.5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3B03E" w14:textId="4C231D9F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t>1119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02E9" w14:textId="02226704" w:rsidR="00D66BDC" w:rsidRPr="004F2B63" w:rsidRDefault="00D66BDC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2239</w:t>
            </w:r>
          </w:p>
        </w:tc>
      </w:tr>
      <w:tr w:rsidR="00E73256" w:rsidRPr="004F2B63" w14:paraId="7DB567E6" w14:textId="77777777" w:rsidTr="00D66BD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ED25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57D4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B350F" w14:textId="3FC442CD" w:rsidR="00E73256" w:rsidRPr="004F2B63" w:rsidRDefault="007A4CB1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538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6083" w14:textId="2303866A" w:rsidR="00E73256" w:rsidRPr="004F2B63" w:rsidRDefault="007A4CB1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53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62FD2" w14:textId="601845F0" w:rsidR="00E73256" w:rsidRPr="004F2B63" w:rsidRDefault="00B704A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30764</w:t>
            </w:r>
          </w:p>
        </w:tc>
      </w:tr>
      <w:tr w:rsidR="00E73256" w:rsidRPr="004F2B63" w14:paraId="5807297B" w14:textId="77777777" w:rsidTr="00D66BDC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FCFE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B69EC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7749E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1B055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68C0B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66DE7859" w14:textId="77777777" w:rsidTr="00D66BD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F4953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C3CAF6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Accuracy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F20AE85" w14:textId="086090DA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</w:t>
            </w:r>
            <w:r w:rsidR="00BC44ED" w:rsidRPr="004F2B6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3D40A73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180FE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4CA0D555" w14:textId="77777777" w:rsidTr="00D66BD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BD3B5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3B5BDBD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E3CE695" w14:textId="7E94AFC8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166C3B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DFD72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3CD8B092" w14:textId="77777777" w:rsidTr="00D66BD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4EC54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08B332D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>Recall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3704F6" w14:textId="3E687C0B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4C6336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DB3D4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131B80B9" w14:textId="77777777" w:rsidTr="00D66BD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AA1BC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D1B9B3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1D5DE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CA72141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3B46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256" w:rsidRPr="004F2B63" w14:paraId="0390E82B" w14:textId="77777777" w:rsidTr="00D66BDC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5F560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843383E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1 = 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5D19098" w14:textId="062C7D59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1</w:t>
            </w:r>
            <w:r w:rsidR="00282501" w:rsidRPr="004F2B63">
              <w:rPr>
                <w:rFonts w:ascii="Calibri" w:eastAsia="Times New Roman" w:hAnsi="Calibri" w:cs="Calibri"/>
                <w:color w:val="000000"/>
              </w:rPr>
              <w:t>2</w:t>
            </w:r>
            <w:r w:rsidR="00BC44ED" w:rsidRPr="004F2B6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3A4EA8A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6895F" w14:textId="77777777" w:rsidR="00E73256" w:rsidRPr="004F2B63" w:rsidRDefault="00E73256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6DD2475" w14:textId="0D6FBC07" w:rsidR="00E73256" w:rsidRPr="004F2B63" w:rsidRDefault="00E73256" w:rsidP="004F2B63"/>
    <w:p w14:paraId="128D12EA" w14:textId="5D979B43" w:rsidR="00473840" w:rsidRPr="004F2B63" w:rsidRDefault="00473840" w:rsidP="004F2B63">
      <w:r w:rsidRPr="004F2B63">
        <w:t>An example of baseline values for a balanced dataset</w:t>
      </w:r>
    </w:p>
    <w:tbl>
      <w:tblPr>
        <w:tblW w:w="54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028"/>
        <w:gridCol w:w="1270"/>
        <w:gridCol w:w="1270"/>
        <w:gridCol w:w="960"/>
      </w:tblGrid>
      <w:tr w:rsidR="00473840" w:rsidRPr="004F2B63" w14:paraId="6378CFE7" w14:textId="77777777" w:rsidTr="00473840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DEA4B" w14:textId="77777777" w:rsidR="00473840" w:rsidRPr="004F2B63" w:rsidRDefault="00473840" w:rsidP="004F2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15B7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D87C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Predicted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B8E012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3840" w:rsidRPr="004F2B63" w14:paraId="0A48B32E" w14:textId="77777777" w:rsidTr="00473840">
        <w:trPr>
          <w:trHeight w:val="300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C80E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9395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9472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A0AB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B65C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3840" w:rsidRPr="004F2B63" w14:paraId="32863AE7" w14:textId="77777777" w:rsidTr="00473840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0E9154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Actua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FE09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C373C9" w14:textId="29A55445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E206" w14:textId="72E034BB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4F1A0" w14:textId="3342D8CA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5382</w:t>
            </w:r>
          </w:p>
        </w:tc>
      </w:tr>
      <w:tr w:rsidR="00473840" w:rsidRPr="004F2B63" w14:paraId="40E0E1E7" w14:textId="77777777" w:rsidTr="00473840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8E7719" w14:textId="77777777" w:rsidR="00473840" w:rsidRPr="004F2B63" w:rsidRDefault="00473840" w:rsidP="004F2B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E95B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F16B" w14:textId="78126174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79E7" w14:textId="14D40C42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5933" w14:textId="54246AAE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5382</w:t>
            </w:r>
          </w:p>
        </w:tc>
      </w:tr>
      <w:tr w:rsidR="00473840" w:rsidRPr="004F2B63" w14:paraId="2B13AA64" w14:textId="77777777" w:rsidTr="0047384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735BC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2677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193C5" w14:textId="6EE73A27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538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E606" w14:textId="5BCB7089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153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B5EE0" w14:textId="2463F502" w:rsidR="00473840" w:rsidRPr="004F2B63" w:rsidRDefault="0096434B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30764</w:t>
            </w:r>
          </w:p>
        </w:tc>
      </w:tr>
      <w:tr w:rsidR="00473840" w:rsidRPr="004F2B63" w14:paraId="5FEE5D6B" w14:textId="77777777" w:rsidTr="00F250BA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C9146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E0731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6B7B1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1F9C9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870DB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40" w:rsidRPr="004F2B63" w14:paraId="61D18344" w14:textId="77777777" w:rsidTr="00F250B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2C63C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BC901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Accuracy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5B2A11" w14:textId="36A2B782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</w:t>
            </w:r>
            <w:r w:rsidR="00041A24" w:rsidRPr="004F2B63">
              <w:rPr>
                <w:rFonts w:ascii="Calibri" w:eastAsia="Times New Roman" w:hAnsi="Calibri" w:cs="Calibri"/>
                <w:color w:val="000000"/>
              </w:rPr>
              <w:t>50</w:t>
            </w:r>
            <w:r w:rsidR="00CE27A2" w:rsidRPr="004F2B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69AE02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568C7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40" w:rsidRPr="004F2B63" w14:paraId="73AC9EC3" w14:textId="77777777" w:rsidTr="00F250B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5B3E6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3637C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Precisi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3C5939" w14:textId="79E605B1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37BCFE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A3B94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40" w:rsidRPr="004F2B63" w14:paraId="3D08FA72" w14:textId="77777777" w:rsidTr="00F250B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3A4BD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3B0EA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Recal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106DB13" w14:textId="601B1F06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F0F281D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2D3ED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40" w:rsidRPr="004F2B63" w14:paraId="770E6E0E" w14:textId="77777777" w:rsidTr="00F250B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CCEF8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CB49D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749F7E7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B81EFB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9304B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3840" w:rsidRPr="004F2B63" w14:paraId="3EA7B602" w14:textId="77777777" w:rsidTr="00F250B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113DB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3B3AA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 xml:space="preserve">F1 = 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4906B62" w14:textId="0F6B885E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2B63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74544A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24B83" w14:textId="77777777" w:rsidR="00473840" w:rsidRPr="004F2B63" w:rsidRDefault="00473840" w:rsidP="004F2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BFF356" w14:textId="131F1F91" w:rsidR="00F76B89" w:rsidRPr="004F2B63" w:rsidRDefault="00F76B89" w:rsidP="004F2B63"/>
    <w:p w14:paraId="2C0ABCC4" w14:textId="77777777" w:rsidR="00F76B89" w:rsidRPr="004F2B63" w:rsidRDefault="00F76B89" w:rsidP="004F2B63">
      <w:r w:rsidRPr="004F2B63">
        <w:br w:type="page"/>
      </w:r>
    </w:p>
    <w:p w14:paraId="2C2E300B" w14:textId="55BDE48C" w:rsidR="00F76B89" w:rsidRPr="004F2B63" w:rsidRDefault="00DC6A01" w:rsidP="004F2B63">
      <w:pPr>
        <w:pStyle w:val="Heading1"/>
      </w:pPr>
      <w:r w:rsidRPr="004F2B63">
        <w:lastRenderedPageBreak/>
        <w:t>Appendix 2</w:t>
      </w:r>
      <w:r w:rsidR="00F76B89" w:rsidRPr="004F2B63">
        <w:t xml:space="preserve"> – Topics Description</w:t>
      </w:r>
    </w:p>
    <w:p w14:paraId="02F5F156" w14:textId="70F5C518" w:rsidR="00F76B89" w:rsidRPr="004F2B63" w:rsidRDefault="00F76B89" w:rsidP="004F2B63">
      <w:r w:rsidRPr="004F2B63">
        <w:t xml:space="preserve">Table </w:t>
      </w:r>
      <w:r w:rsidR="00B10B93" w:rsidRPr="004F2B63">
        <w:t>A2</w:t>
      </w:r>
      <w:r w:rsidRPr="004F2B63">
        <w:t>.i Topics description, Stemm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3"/>
        <w:gridCol w:w="1431"/>
        <w:gridCol w:w="1637"/>
        <w:gridCol w:w="1763"/>
        <w:gridCol w:w="1851"/>
        <w:gridCol w:w="1384"/>
        <w:gridCol w:w="235"/>
      </w:tblGrid>
      <w:tr w:rsidR="00F76B89" w:rsidRPr="004F2B63" w14:paraId="77291FB6" w14:textId="77777777" w:rsidTr="001D5660">
        <w:trPr>
          <w:gridAfter w:val="1"/>
          <w:wAfter w:w="115" w:type="pct"/>
          <w:trHeight w:val="288"/>
        </w:trPr>
        <w:tc>
          <w:tcPr>
            <w:tcW w:w="488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03833D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F</w:t>
            </w:r>
          </w:p>
        </w:tc>
      </w:tr>
      <w:tr w:rsidR="00F76B89" w:rsidRPr="004F2B63" w14:paraId="22F89D69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75D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pic F2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822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pic F8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3CA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pic F19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CF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pic F3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46B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pic F24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CBA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pic F92</w:t>
            </w:r>
          </w:p>
        </w:tc>
      </w:tr>
      <w:tr w:rsidR="00F76B89" w:rsidRPr="004F2B63" w14:paraId="3D1DE11D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938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2F0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c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237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477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C70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177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</w:tr>
      <w:tr w:rsidR="00F76B89" w:rsidRPr="004F2B63" w14:paraId="402A3030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F30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E13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id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A3E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426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952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l</w:t>
            </w:r>
            <w:proofErr w:type="spellEnd"/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DF4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</w:t>
            </w:r>
          </w:p>
        </w:tc>
      </w:tr>
      <w:tr w:rsidR="00F76B89" w:rsidRPr="004F2B63" w14:paraId="2B843F79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898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e fe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4BE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59D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es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A2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ed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5CC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e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l</w:t>
            </w:r>
            <w:proofErr w:type="spellEnd"/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E20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wer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</w:tr>
      <w:tr w:rsidR="00F76B89" w:rsidRPr="004F2B63" w14:paraId="6C7134B2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D46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7BC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id collec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983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brid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696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56F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l</w:t>
            </w:r>
            <w:proofErr w:type="spellEnd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pic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B3D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g</w:t>
            </w:r>
          </w:p>
        </w:tc>
      </w:tr>
      <w:tr w:rsidR="00F76B89" w:rsidRPr="004F2B63" w14:paraId="3B1E3608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83D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heostomi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3CE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181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668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D3E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782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ft lower</w:t>
            </w:r>
          </w:p>
        </w:tc>
      </w:tr>
      <w:tr w:rsidR="00F76B89" w:rsidRPr="004F2B63" w14:paraId="2B0FA159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A90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160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ainag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1C5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94A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342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 one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48F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</w:t>
            </w:r>
          </w:p>
        </w:tc>
      </w:tr>
      <w:tr w:rsidR="00F76B89" w:rsidRPr="004F2B63" w14:paraId="44310384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96D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quir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A93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BD0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stic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A10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pat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AFA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onazol</w:t>
            </w:r>
            <w:proofErr w:type="spellEnd"/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B49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</w:tr>
      <w:tr w:rsidR="00F76B89" w:rsidRPr="004F2B63" w14:paraId="6DE22791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AAE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4D5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FD7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7A0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e feed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362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day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C34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ght lower</w:t>
            </w:r>
          </w:p>
        </w:tc>
      </w:tr>
      <w:tr w:rsidR="00F76B89" w:rsidRPr="004F2B63" w14:paraId="3244A813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E42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ntil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9D6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omin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A40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g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4C7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E8A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trat</w:t>
            </w:r>
            <w:proofErr w:type="spellEnd"/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D33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ft leg</w:t>
            </w:r>
          </w:p>
        </w:tc>
      </w:tr>
      <w:tr w:rsidR="00F76B89" w:rsidRPr="004F2B63" w14:paraId="2E024820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9D5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i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0F6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pn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4CE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f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81D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6D2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onazol</w:t>
            </w:r>
            <w:proofErr w:type="spellEnd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trat</w:t>
            </w:r>
            <w:proofErr w:type="spellEnd"/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EBA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later</w:t>
            </w:r>
            <w:proofErr w:type="spellEnd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ower</w:t>
            </w:r>
          </w:p>
        </w:tc>
      </w:tr>
      <w:tr w:rsidR="00F76B89" w:rsidRPr="004F2B63" w14:paraId="1CC60F1A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C10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ur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F5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107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ft foo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354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469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2DC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ght leg</w:t>
            </w:r>
          </w:p>
        </w:tc>
      </w:tr>
      <w:tr w:rsidR="00F76B89" w:rsidRPr="004F2B63" w14:paraId="612A9CB4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09D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B20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906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p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D14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43D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9D8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ll</w:t>
            </w:r>
          </w:p>
        </w:tc>
      </w:tr>
      <w:tr w:rsidR="00F76B89" w:rsidRPr="004F2B63" w14:paraId="34684168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97B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trit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C1D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het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437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lastic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eri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421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ed tub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049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trat</w:t>
            </w:r>
            <w:proofErr w:type="spellEnd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owder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68E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</w:t>
            </w:r>
          </w:p>
        </w:tc>
      </w:tr>
      <w:tr w:rsidR="00F76B89" w:rsidRPr="004F2B63" w14:paraId="339AC2A8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046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so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ECFA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58B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3C6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k</w:t>
            </w:r>
            <w:proofErr w:type="spellEnd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0AE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pic time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A8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eri</w:t>
            </w:r>
            <w:proofErr w:type="spellEnd"/>
          </w:p>
        </w:tc>
      </w:tr>
      <w:tr w:rsidR="00F76B89" w:rsidRPr="004F2B63" w14:paraId="70169217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63C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ler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6ED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E16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ur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694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quir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D29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y need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9FC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</w:tr>
      <w:tr w:rsidR="00F76B89" w:rsidRPr="004F2B63" w14:paraId="5A1DBE72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7A8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AF1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g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C11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ound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ED1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cu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913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wder sig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0EB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bial</w:t>
            </w:r>
            <w:proofErr w:type="spellEnd"/>
          </w:p>
        </w:tc>
      </w:tr>
      <w:tr w:rsidR="00F76B89" w:rsidRPr="004F2B63" w14:paraId="1DE6D128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F7F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0BA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FDF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 graf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152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F90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m sig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26C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ght upper</w:t>
            </w:r>
          </w:p>
        </w:tc>
      </w:tr>
      <w:tr w:rsidR="00F76B89" w:rsidRPr="004F2B63" w14:paraId="6ADDAA42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AC0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cemen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0AE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D86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c</w:t>
            </w:r>
            <w:proofErr w:type="spellEnd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res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69E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4F8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blet sig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1BA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f</w:t>
            </w:r>
          </w:p>
        </w:tc>
      </w:tr>
      <w:tr w:rsidR="00F76B89" w:rsidRPr="004F2B63" w14:paraId="0245D259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A8F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5F9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</w:t>
            </w:r>
            <w:proofErr w:type="spellEnd"/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4AF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eri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020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k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9CF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ili</w:t>
            </w:r>
            <w:proofErr w:type="spellEnd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ili</w:t>
            </w:r>
            <w:proofErr w:type="spellEnd"/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210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in</w:t>
            </w:r>
          </w:p>
        </w:tc>
      </w:tr>
      <w:tr w:rsidR="00F76B89" w:rsidRPr="004F2B63" w14:paraId="4CAFC4CF" w14:textId="77777777" w:rsidTr="001D5660">
        <w:trPr>
          <w:trHeight w:val="288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4F8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253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u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B0A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ft </w:t>
            </w: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u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336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</w:t>
            </w:r>
            <w:proofErr w:type="spellEnd"/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0C1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 tablet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D84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lit</w:t>
            </w:r>
            <w:proofErr w:type="spellEnd"/>
          </w:p>
        </w:tc>
      </w:tr>
    </w:tbl>
    <w:p w14:paraId="0E1E13F1" w14:textId="77777777" w:rsidR="00F76B89" w:rsidRPr="004F2B63" w:rsidRDefault="00F76B89" w:rsidP="004F2B63"/>
    <w:tbl>
      <w:tblPr>
        <w:tblW w:w="5000" w:type="pct"/>
        <w:tblLook w:val="04A0" w:firstRow="1" w:lastRow="0" w:firstColumn="1" w:lastColumn="0" w:noHBand="0" w:noVBand="1"/>
      </w:tblPr>
      <w:tblGrid>
        <w:gridCol w:w="1859"/>
        <w:gridCol w:w="1584"/>
        <w:gridCol w:w="1544"/>
        <w:gridCol w:w="1678"/>
        <w:gridCol w:w="2054"/>
        <w:gridCol w:w="1300"/>
        <w:gridCol w:w="185"/>
      </w:tblGrid>
      <w:tr w:rsidR="00F76B89" w:rsidRPr="004F2B63" w14:paraId="6C752D3A" w14:textId="77777777" w:rsidTr="001D5660">
        <w:trPr>
          <w:gridAfter w:val="1"/>
          <w:wAfter w:w="108" w:type="pct"/>
          <w:trHeight w:val="288"/>
        </w:trPr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32EFB6C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F</w:t>
            </w:r>
          </w:p>
        </w:tc>
        <w:tc>
          <w:tcPr>
            <w:tcW w:w="3212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142D86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N</w:t>
            </w:r>
          </w:p>
        </w:tc>
      </w:tr>
      <w:tr w:rsidR="00F76B89" w:rsidRPr="004F2B63" w14:paraId="45CA06EB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F84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103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5F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9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83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4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437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7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FDA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55</w:t>
            </w:r>
          </w:p>
        </w:tc>
      </w:tr>
      <w:tr w:rsidR="00F76B89" w:rsidRPr="004F2B63" w14:paraId="4827C8D1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41E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op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47A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07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ntibiot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AE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C0D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op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2B0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</w:tr>
      <w:tr w:rsidR="00F76B89" w:rsidRPr="004F2B63" w14:paraId="3D734B3D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DE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op da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E66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how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5D0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ultur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9C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es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08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r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9D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pat</w:t>
            </w:r>
            <w:proofErr w:type="spellEnd"/>
          </w:p>
        </w:tc>
      </w:tr>
      <w:tr w:rsidR="00F76B89" w:rsidRPr="004F2B63" w14:paraId="43BBF537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91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r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816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urolog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F9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220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ebrid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C8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6D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scit</w:t>
            </w:r>
            <w:proofErr w:type="spellEnd"/>
          </w:p>
        </w:tc>
      </w:tr>
      <w:tr w:rsidR="00F76B89" w:rsidRPr="004F2B63" w14:paraId="6718BF5B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0E6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73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mman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94F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fecti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3B8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ress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ang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FD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ploratori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D36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rtal</w:t>
            </w:r>
          </w:p>
        </w:tc>
      </w:tr>
      <w:tr w:rsidR="00F76B89" w:rsidRPr="004F2B63" w14:paraId="524A4847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003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347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upi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D5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fecti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eas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527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c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3B8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parotomi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C99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lat</w:t>
            </w:r>
            <w:proofErr w:type="spellEnd"/>
          </w:p>
        </w:tc>
      </w:tr>
      <w:tr w:rsidR="00F76B89" w:rsidRPr="004F2B63" w14:paraId="0E4AD829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72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i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86F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8E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4BD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losur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895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ler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E1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F76B89" w:rsidRPr="004F2B63" w14:paraId="2467B859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442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ler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934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ollow comman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5E4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utrit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F46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issu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41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op day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873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iliari</w:t>
            </w:r>
            <w:proofErr w:type="spellEnd"/>
          </w:p>
        </w:tc>
      </w:tr>
      <w:tr w:rsidR="00F76B89" w:rsidRPr="004F2B63" w14:paraId="5E36FAE7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BB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oo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272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C9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c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C2C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075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ploratori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parotomi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734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ein</w:t>
            </w:r>
          </w:p>
        </w:tc>
      </w:tr>
      <w:tr w:rsidR="00F76B89" w:rsidRPr="004F2B63" w14:paraId="6806F7BA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4BC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05A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DB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91B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ag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4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domin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144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rtal vein</w:t>
            </w:r>
          </w:p>
        </w:tc>
      </w:tr>
      <w:tr w:rsidR="00F76B89" w:rsidRPr="004F2B63" w14:paraId="68898054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983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B40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300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evelo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4A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i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B9C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i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C37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tend</w:t>
            </w:r>
          </w:p>
        </w:tc>
      </w:tr>
      <w:tr w:rsidR="00F76B89" w:rsidRPr="004F2B63" w14:paraId="525D44F0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025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r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oo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85B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activ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B93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ultur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5C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llec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E25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dvanc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A73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domin</w:t>
            </w:r>
            <w:proofErr w:type="spellEnd"/>
          </w:p>
        </w:tc>
      </w:tr>
      <w:tr w:rsidR="00F76B89" w:rsidRPr="004F2B63" w14:paraId="620B313E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D4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85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d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2EF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CE7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a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96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A6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ltrasound</w:t>
            </w:r>
          </w:p>
        </w:tc>
      </w:tr>
      <w:tr w:rsidR="00F76B89" w:rsidRPr="004F2B63" w14:paraId="76A5BD3E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A1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E3C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37D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FD5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 collec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666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F34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domin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in</w:t>
            </w:r>
          </w:p>
        </w:tc>
      </w:tr>
      <w:tr w:rsidR="00F76B89" w:rsidRPr="004F2B63" w14:paraId="51C88E9D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DF7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DB3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6D4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216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cis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4A1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gular diet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76D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gallbladd</w:t>
            </w:r>
            <w:proofErr w:type="spellEnd"/>
          </w:p>
        </w:tc>
      </w:tr>
      <w:tr w:rsidR="00F76B89" w:rsidRPr="004F2B63" w14:paraId="6BED1725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F09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4BE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3E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a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CF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509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E3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mount</w:t>
            </w:r>
          </w:p>
        </w:tc>
      </w:tr>
      <w:tr w:rsidR="00F76B89" w:rsidRPr="004F2B63" w14:paraId="6861D75D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D03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ithou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A04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81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quir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3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i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lergi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AF3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gular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00E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sion</w:t>
            </w:r>
          </w:p>
        </w:tc>
      </w:tr>
      <w:tr w:rsidR="00F76B89" w:rsidRPr="004F2B63" w14:paraId="1305C834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FA2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derw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9AA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essur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E51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sis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9CE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83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ken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1F4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uq</w:t>
            </w:r>
            <w:proofErr w:type="spellEnd"/>
          </w:p>
        </w:tc>
      </w:tr>
      <w:tr w:rsidR="00F76B89" w:rsidRPr="004F2B63" w14:paraId="100A31EE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2B7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mov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2D0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qua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33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e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B93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ervic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i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8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47A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ncreat</w:t>
            </w:r>
            <w:proofErr w:type="spellEnd"/>
          </w:p>
        </w:tc>
      </w:tr>
      <w:tr w:rsidR="00F76B89" w:rsidRPr="004F2B63" w14:paraId="3899CD25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43F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ke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1FA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9AC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mpir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60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mor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9E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r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oom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00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irrhosi</w:t>
            </w:r>
            <w:proofErr w:type="spellEnd"/>
          </w:p>
        </w:tc>
      </w:tr>
      <w:tr w:rsidR="00F76B89" w:rsidRPr="004F2B63" w14:paraId="4AC1C0C4" w14:textId="77777777" w:rsidTr="001D5660">
        <w:trPr>
          <w:trHeight w:val="28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94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tus po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660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6A2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verag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D9F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perfici</w:t>
            </w:r>
            <w:proofErr w:type="spellEnd"/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03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derw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104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tent</w:t>
            </w:r>
          </w:p>
        </w:tc>
      </w:tr>
    </w:tbl>
    <w:p w14:paraId="74B8528F" w14:textId="77777777" w:rsidR="00F76B89" w:rsidRPr="004F2B63" w:rsidRDefault="00F76B89" w:rsidP="004F2B63"/>
    <w:tbl>
      <w:tblPr>
        <w:tblW w:w="5000" w:type="pct"/>
        <w:tblLook w:val="04A0" w:firstRow="1" w:lastRow="0" w:firstColumn="1" w:lastColumn="0" w:noHBand="0" w:noVBand="1"/>
      </w:tblPr>
      <w:tblGrid>
        <w:gridCol w:w="1602"/>
        <w:gridCol w:w="1745"/>
        <w:gridCol w:w="1547"/>
        <w:gridCol w:w="1378"/>
        <w:gridCol w:w="2065"/>
        <w:gridCol w:w="1867"/>
      </w:tblGrid>
      <w:tr w:rsidR="00F76B89" w:rsidRPr="004F2B63" w14:paraId="64A9FA8E" w14:textId="77777777" w:rsidTr="001D5660">
        <w:trPr>
          <w:trHeight w:val="288"/>
        </w:trPr>
        <w:tc>
          <w:tcPr>
            <w:tcW w:w="4085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5E44403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 BIN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B6173F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F-IDF</w:t>
            </w:r>
          </w:p>
        </w:tc>
      </w:tr>
      <w:tr w:rsidR="00F76B89" w:rsidRPr="004F2B63" w14:paraId="1BF2912C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C4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8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C35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A2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80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4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343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02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21D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</w:t>
            </w:r>
          </w:p>
        </w:tc>
      </w:tr>
      <w:tr w:rsidR="00F76B89" w:rsidRPr="004F2B63" w14:paraId="2AD4119D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0AD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raven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D8D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mmand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6B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dicin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lergi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79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ensat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BE7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uls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mor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AA5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g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</w:p>
        </w:tc>
      </w:tr>
      <w:tr w:rsidR="00F76B89" w:rsidRPr="004F2B63" w14:paraId="77A03479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773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n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831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ollow command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66C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ervic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dicin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3B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rv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312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ull rom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FA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qd</w:t>
            </w:r>
            <w:proofErr w:type="spellEnd"/>
          </w:p>
        </w:tc>
      </w:tr>
      <w:tr w:rsidR="00F76B89" w:rsidRPr="004F2B63" w14:paraId="051A8E84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20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con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n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E7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d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233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dicin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EFA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flex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27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5D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qd</w:t>
            </w:r>
            <w:proofErr w:type="spellEnd"/>
          </w:p>
        </w:tc>
      </w:tr>
      <w:tr w:rsidR="00F76B89" w:rsidRPr="004F2B63" w14:paraId="6B19BDA8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21C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c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1E7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E6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d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CEF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31F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om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D97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ctat</w:t>
            </w:r>
            <w:proofErr w:type="spellEnd"/>
          </w:p>
        </w:tc>
      </w:tr>
      <w:tr w:rsidR="00F76B89" w:rsidRPr="004F2B63" w14:paraId="63866A64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CEA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n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i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3AA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urolog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6C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7A1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ymmet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01D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pp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ull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A3B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tus post</w:t>
            </w:r>
          </w:p>
        </w:tc>
      </w:tr>
      <w:tr w:rsidR="00F76B89" w:rsidRPr="004F2B63" w14:paraId="249365B9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6B4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ewabl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3A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FFC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xr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702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rania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1DF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est lung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DD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tus</w:t>
            </w:r>
          </w:p>
        </w:tc>
      </w:tr>
      <w:tr w:rsidR="00F76B89" w:rsidRPr="004F2B63" w14:paraId="3A565C42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D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ewab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544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21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fe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AA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ADA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rla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omi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4D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</w:t>
            </w:r>
          </w:p>
        </w:tc>
      </w:tr>
      <w:tr w:rsidR="00F76B89" w:rsidRPr="004F2B63" w14:paraId="01695CAB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1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ablet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ewabl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D6D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morrhag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2F0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ultur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DE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anial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rv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FEB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rla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67C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matocrit</w:t>
            </w:r>
          </w:p>
        </w:tc>
      </w:tr>
      <w:tr w:rsidR="00F76B89" w:rsidRPr="004F2B63" w14:paraId="77A6214A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D0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rb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AB1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6E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give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21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ensat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tac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29E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ndistend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ntend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68E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essur</w:t>
            </w:r>
            <w:proofErr w:type="spellEnd"/>
          </w:p>
        </w:tc>
      </w:tr>
      <w:tr w:rsidR="00F76B89" w:rsidRPr="004F2B63" w14:paraId="6DF57BEB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1F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lcium carbo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C10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ub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567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68D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ngu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479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p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4D6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amin</w:t>
            </w:r>
            <w:proofErr w:type="spellEnd"/>
          </w:p>
        </w:tc>
      </w:tr>
      <w:tr w:rsidR="00F76B89" w:rsidRPr="004F2B63" w14:paraId="321DAF9B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E5F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ewab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i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682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E1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ent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5CA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90C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ft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ndistend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94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</w:t>
            </w:r>
          </w:p>
        </w:tc>
      </w:tr>
      <w:tr w:rsidR="00F76B89" w:rsidRPr="004F2B63" w14:paraId="13E6AF88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A19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icc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780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how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BC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005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uc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CD6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i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tact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441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essur</w:t>
            </w:r>
            <w:proofErr w:type="spellEnd"/>
          </w:p>
        </w:tc>
      </w:tr>
      <w:tr w:rsidR="00F76B89" w:rsidRPr="004F2B63" w14:paraId="2C263F92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A13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864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n ey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670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gat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30F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oto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6C5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lear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ilater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168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re unit</w:t>
            </w:r>
          </w:p>
        </w:tc>
      </w:tr>
      <w:tr w:rsidR="00F76B89" w:rsidRPr="004F2B63" w14:paraId="318B0C3B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92C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258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urosurgeri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7B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k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BAF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e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37C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ellperfus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C3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ate</w:t>
            </w:r>
          </w:p>
        </w:tc>
      </w:tr>
      <w:tr w:rsidR="00F76B89" w:rsidRPr="004F2B63" w14:paraId="44DF85D8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012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500 m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D0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48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eni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6D2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ght touc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053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rm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ellperfus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0FB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dquist36</w:t>
            </w:r>
          </w:p>
        </w:tc>
      </w:tr>
      <w:tr w:rsidR="00F76B89" w:rsidRPr="004F2B63" w14:paraId="6669A0F5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94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itami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D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AEE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iti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A22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acial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313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i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172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ctat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quist36</w:t>
            </w:r>
          </w:p>
        </w:tc>
      </w:tr>
      <w:tr w:rsidR="00F76B89" w:rsidRPr="004F2B63" w14:paraId="7A6F919B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1F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A6F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ca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22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i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97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702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mor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D19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job</w:t>
            </w:r>
          </w:p>
        </w:tc>
      </w:tr>
      <w:tr w:rsidR="00F76B89" w:rsidRPr="004F2B63" w14:paraId="2E40D928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E72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F1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B80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5BE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if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713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m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D7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how</w:t>
            </w:r>
          </w:p>
        </w:tc>
      </w:tr>
      <w:tr w:rsidR="00F76B89" w:rsidRPr="004F2B63" w14:paraId="19AE39E3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7B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posit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ten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2C8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451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imari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4BD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urolog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F09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rt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rr</w:t>
            </w:r>
            <w:proofErr w:type="spellEnd"/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B1F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ens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re</w:t>
            </w:r>
          </w:p>
        </w:tc>
      </w:tr>
      <w:tr w:rsidR="00F76B89" w:rsidRPr="004F2B63" w14:paraId="4500A3F1" w14:textId="77777777" w:rsidTr="001D5660">
        <w:trPr>
          <w:trHeight w:val="28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06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re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acil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899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edat</w:t>
            </w:r>
            <w:proofErr w:type="spellEnd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EA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mprov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190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rien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F26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ntend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owel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BFC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so</w:t>
            </w:r>
          </w:p>
        </w:tc>
      </w:tr>
    </w:tbl>
    <w:p w14:paraId="449E1C2F" w14:textId="77777777" w:rsidR="00F76B89" w:rsidRPr="004F2B63" w:rsidRDefault="00F76B89" w:rsidP="004F2B63"/>
    <w:tbl>
      <w:tblPr>
        <w:tblW w:w="0" w:type="auto"/>
        <w:tblLook w:val="04A0" w:firstRow="1" w:lastRow="0" w:firstColumn="1" w:lastColumn="0" w:noHBand="0" w:noVBand="1"/>
      </w:tblPr>
      <w:tblGrid>
        <w:gridCol w:w="1699"/>
        <w:gridCol w:w="1699"/>
        <w:gridCol w:w="1699"/>
        <w:gridCol w:w="1699"/>
        <w:gridCol w:w="1699"/>
      </w:tblGrid>
      <w:tr w:rsidR="00F76B89" w:rsidRPr="004F2B63" w14:paraId="620C49F5" w14:textId="77777777" w:rsidTr="001D5660">
        <w:trPr>
          <w:trHeight w:val="288"/>
        </w:trPr>
        <w:tc>
          <w:tcPr>
            <w:tcW w:w="8495" w:type="dxa"/>
            <w:gridSpan w:val="5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</w:tcPr>
          <w:p w14:paraId="00AC036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F-IDF</w:t>
            </w:r>
          </w:p>
        </w:tc>
      </w:tr>
      <w:tr w:rsidR="00F76B89" w:rsidRPr="004F2B63" w14:paraId="1F60E7E7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224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72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6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A1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5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B3C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A25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1</w:t>
            </w:r>
          </w:p>
        </w:tc>
      </w:tr>
      <w:tr w:rsidR="00F76B89" w:rsidRPr="004F2B63" w14:paraId="2D81F02D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40A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arr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98F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1CF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ort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2D2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43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peat head</w:t>
            </w:r>
          </w:p>
        </w:tc>
      </w:tr>
      <w:tr w:rsidR="00F76B89" w:rsidRPr="004F2B63" w14:paraId="5C15683C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C6E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CD5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 o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227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0F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A8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</w:tr>
      <w:tr w:rsidR="00F76B89" w:rsidRPr="004F2B63" w14:paraId="3ED8785F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A9A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308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blet si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83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lv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CF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33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mmand</w:t>
            </w:r>
          </w:p>
        </w:tc>
      </w:tr>
      <w:tr w:rsidR="00F76B89" w:rsidRPr="004F2B63" w14:paraId="29BCDF6D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A3D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rrow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iops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167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ne table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AD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 o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16F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48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d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</w:tr>
      <w:tr w:rsidR="00F76B89" w:rsidRPr="004F2B63" w14:paraId="028D9BF2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196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AF8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F5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fills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41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8EE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ollow command</w:t>
            </w:r>
          </w:p>
        </w:tc>
      </w:tr>
      <w:tr w:rsidR="00F76B89" w:rsidRPr="004F2B63" w14:paraId="390E03D2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19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iops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44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psul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36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blet si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6D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ithi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272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</w:tr>
      <w:tr w:rsidR="00F76B89" w:rsidRPr="004F2B63" w14:paraId="5452E13B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46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D0C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ail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5A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lea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54A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92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n eye</w:t>
            </w:r>
          </w:p>
        </w:tc>
      </w:tr>
      <w:tr w:rsidR="00F76B89" w:rsidRPr="004F2B63" w14:paraId="3CFC16E5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8A2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emotherap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94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ver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AF2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ne table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E7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ea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4F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</w:tr>
      <w:tr w:rsidR="00F76B89" w:rsidRPr="004F2B63" w14:paraId="68A8A54A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6B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1E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ime da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5E2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tr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9DD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s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FAC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ove</w:t>
            </w:r>
          </w:p>
        </w:tc>
      </w:tr>
      <w:tr w:rsidR="00F76B89" w:rsidRPr="004F2B63" w14:paraId="55F1BA91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E64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1200a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9F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aili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ail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977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leas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489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omi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573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ad</w:t>
            </w:r>
          </w:p>
        </w:tc>
      </w:tr>
      <w:tr w:rsidR="00F76B89" w:rsidRPr="004F2B63" w14:paraId="3E0B3E71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2CB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1200am bloo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FCE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937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ortic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lv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1D0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01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how</w:t>
            </w:r>
          </w:p>
        </w:tc>
      </w:tr>
      <w:tr w:rsidR="00F76B89" w:rsidRPr="004F2B63" w14:paraId="663D0DC3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7F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ymphocy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22D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ea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EA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lay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lea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CE9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tasta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3E7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wak</w:t>
            </w:r>
            <w:proofErr w:type="spellEnd"/>
          </w:p>
        </w:tc>
      </w:tr>
      <w:tr w:rsidR="00F76B89" w:rsidRPr="004F2B63" w14:paraId="6B9795B1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CF3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cyclovi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BDC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5F5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c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F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41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upil</w:t>
            </w:r>
          </w:p>
        </w:tc>
      </w:tr>
      <w:tr w:rsidR="00F76B89" w:rsidRPr="004F2B63" w14:paraId="459DFB69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938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541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lea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D5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blet dela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A2F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domi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567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n</w:t>
            </w:r>
          </w:p>
        </w:tc>
      </w:tr>
      <w:tr w:rsidR="00F76B89" w:rsidRPr="004F2B63" w14:paraId="2792FC49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A9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rean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5F8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488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p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73B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ob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9D1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wak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lert</w:t>
            </w:r>
          </w:p>
        </w:tc>
      </w:tr>
      <w:tr w:rsidR="00F76B89" w:rsidRPr="004F2B63" w14:paraId="3011D292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507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m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C35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veri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ou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99B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blet refills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B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ncrea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5DA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ve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</w:t>
            </w:r>
            <w:proofErr w:type="spellEnd"/>
          </w:p>
        </w:tc>
      </w:tr>
      <w:tr w:rsidR="00F76B89" w:rsidRPr="004F2B63" w14:paraId="583E6A74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EB0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renchym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A0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A4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p30 table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060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k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932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urolog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bl</w:t>
            </w:r>
            <w:proofErr w:type="spellEnd"/>
          </w:p>
        </w:tc>
      </w:tr>
      <w:tr w:rsidR="00F76B89" w:rsidRPr="004F2B63" w14:paraId="715B0155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C6D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tient admi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489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D50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ela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16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AB2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peat</w:t>
            </w:r>
          </w:p>
        </w:tc>
      </w:tr>
      <w:tr w:rsidR="00F76B89" w:rsidRPr="004F2B63" w14:paraId="57760C6F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7F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renchym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ECF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ela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D34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ronar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CA3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ang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CEB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ye</w:t>
            </w:r>
          </w:p>
        </w:tc>
      </w:tr>
      <w:tr w:rsidR="00F76B89" w:rsidRPr="004F2B63" w14:paraId="172F8E7E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2F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tient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cu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824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k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D81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psul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619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vi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42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mographi</w:t>
            </w:r>
            <w:proofErr w:type="spellEnd"/>
          </w:p>
        </w:tc>
      </w:tr>
    </w:tbl>
    <w:p w14:paraId="167A3A76" w14:textId="71C8C228" w:rsidR="00F76B89" w:rsidRPr="004F2B63" w:rsidRDefault="00F76B89" w:rsidP="004F2B63"/>
    <w:p w14:paraId="3DCD6F4B" w14:textId="77777777" w:rsidR="00F76B89" w:rsidRPr="004F2B63" w:rsidRDefault="00F76B89" w:rsidP="004F2B63">
      <w:r w:rsidRPr="004F2B63">
        <w:br w:type="page"/>
      </w:r>
    </w:p>
    <w:p w14:paraId="7B9DAD02" w14:textId="1F971BB0" w:rsidR="00F76B89" w:rsidRPr="004F2B63" w:rsidRDefault="00F76B89" w:rsidP="004F2B63">
      <w:r w:rsidRPr="004F2B63">
        <w:lastRenderedPageBreak/>
        <w:t xml:space="preserve">Table </w:t>
      </w:r>
      <w:r w:rsidR="00B10B93" w:rsidRPr="004F2B63">
        <w:t>A2</w:t>
      </w:r>
      <w:r w:rsidRPr="004F2B63">
        <w:t>.ii Topics description, Lemmatiz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3"/>
        <w:gridCol w:w="1681"/>
        <w:gridCol w:w="1595"/>
        <w:gridCol w:w="1720"/>
        <w:gridCol w:w="1809"/>
        <w:gridCol w:w="1342"/>
        <w:gridCol w:w="194"/>
      </w:tblGrid>
      <w:tr w:rsidR="00F76B89" w:rsidRPr="004F2B63" w14:paraId="72D00D69" w14:textId="77777777" w:rsidTr="001D5660">
        <w:trPr>
          <w:gridAfter w:val="1"/>
          <w:wAfter w:w="102" w:type="pct"/>
          <w:trHeight w:val="288"/>
        </w:trPr>
        <w:tc>
          <w:tcPr>
            <w:tcW w:w="489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B0325D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F</w:t>
            </w:r>
          </w:p>
        </w:tc>
      </w:tr>
      <w:tr w:rsidR="00F76B89" w:rsidRPr="004F2B63" w14:paraId="2601E637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60A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4CC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4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1AC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8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004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8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09B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60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99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74</w:t>
            </w:r>
          </w:p>
        </w:tc>
      </w:tr>
      <w:tr w:rsidR="00F76B89" w:rsidRPr="004F2B63" w14:paraId="69733951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961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61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ubat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EBB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BE1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81A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pn</w:t>
            </w:r>
            <w:proofErr w:type="spellEnd"/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E1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ft</w:t>
            </w:r>
          </w:p>
        </w:tc>
      </w:tr>
      <w:tr w:rsidR="00F76B89" w:rsidRPr="004F2B63" w14:paraId="27B50481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BBC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e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BF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406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llec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0A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0C1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1F1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ave</w:t>
            </w:r>
          </w:p>
        </w:tc>
      </w:tr>
      <w:tr w:rsidR="00F76B89" w:rsidRPr="004F2B63" w14:paraId="03AE09D9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23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418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ubatio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304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 collec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C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A7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llection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463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g</w:t>
            </w:r>
          </w:p>
        </w:tc>
      </w:tr>
      <w:tr w:rsidR="00F76B89" w:rsidRPr="004F2B63" w14:paraId="2FEC45CC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57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 fee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634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ubate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58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8C3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186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7F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ity</w:t>
            </w:r>
          </w:p>
        </w:tc>
      </w:tr>
      <w:tr w:rsidR="00F76B89" w:rsidRPr="004F2B63" w14:paraId="56056EE5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6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131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C1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92F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9C3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5E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ow extremity</w:t>
            </w:r>
          </w:p>
        </w:tc>
      </w:tr>
      <w:tr w:rsidR="00F76B89" w:rsidRPr="004F2B63" w14:paraId="3AFDD52E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A5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ment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18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edat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E9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ag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9E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F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 collection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D1C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racture</w:t>
            </w:r>
          </w:p>
        </w:tc>
      </w:tr>
      <w:tr w:rsidR="00F76B89" w:rsidRPr="004F2B63" w14:paraId="20B7256F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D9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794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A6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DC1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033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634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</w:tr>
      <w:tr w:rsidR="00F76B89" w:rsidRPr="004F2B63" w14:paraId="7D41C0F9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53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quir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3A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C7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crota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77E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6D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crotize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A8C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ip</w:t>
            </w:r>
          </w:p>
        </w:tc>
      </w:tr>
      <w:tr w:rsidR="00F76B89" w:rsidRPr="004F2B63" w14:paraId="66041559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E1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153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ubation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B18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4E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ograf</w:t>
            </w:r>
            <w:proofErr w:type="spellEnd"/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45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40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mur</w:t>
            </w:r>
          </w:p>
        </w:tc>
      </w:tr>
      <w:tr w:rsidR="00F76B89" w:rsidRPr="004F2B63" w14:paraId="0CD5EFEE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D7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5C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sh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9F1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ca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1E1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91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5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high</w:t>
            </w:r>
          </w:p>
        </w:tc>
      </w:tr>
      <w:tr w:rsidR="00F76B89" w:rsidRPr="004F2B63" w14:paraId="66762900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3EF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lerat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C0A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ndotrachea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82D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a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463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3BA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DA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nkle</w:t>
            </w:r>
          </w:p>
        </w:tc>
      </w:tr>
      <w:tr w:rsidR="00F76B89" w:rsidRPr="004F2B63" w14:paraId="516A5DB6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C00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DB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BCE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F10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cu</w:t>
            </w:r>
            <w:proofErr w:type="spellEnd"/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132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seudocyst</w:t>
            </w:r>
            <w:proofErr w:type="spellEnd"/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B48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knee</w:t>
            </w:r>
          </w:p>
        </w:tc>
      </w:tr>
      <w:tr w:rsidR="00F76B89" w:rsidRPr="004F2B63" w14:paraId="32869879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CC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8E6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giv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35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15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utput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C6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age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1E3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ound</w:t>
            </w:r>
          </w:p>
        </w:tc>
      </w:tr>
      <w:tr w:rsidR="00F76B89" w:rsidRPr="004F2B63" w14:paraId="1B91267E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280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9F1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34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how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4E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emonstrat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11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AA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</w:p>
        </w:tc>
      </w:tr>
      <w:tr w:rsidR="00F76B89" w:rsidRPr="004F2B63" w14:paraId="2760D0FA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6EA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C4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998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fectio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AA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60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10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rthopedic</w:t>
            </w:r>
          </w:p>
        </w:tc>
      </w:tr>
      <w:tr w:rsidR="00F76B89" w:rsidRPr="004F2B63" w14:paraId="49ACC13C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DF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A0F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tient intubat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33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990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3D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0BC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tal</w:t>
            </w:r>
          </w:p>
        </w:tc>
      </w:tr>
      <w:tr w:rsidR="00F76B89" w:rsidRPr="004F2B63" w14:paraId="2FF9F983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02E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a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0A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edatio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F1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E15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4E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d</w:t>
            </w:r>
            <w:proofErr w:type="spellEnd"/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CC2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ft leg</w:t>
            </w:r>
          </w:p>
        </w:tc>
      </w:tr>
      <w:tr w:rsidR="00F76B89" w:rsidRPr="004F2B63" w14:paraId="7382C7F3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33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so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46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ubate sedat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C7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BA1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C98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crosis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35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rif</w:t>
            </w:r>
            <w:proofErr w:type="spellEnd"/>
          </w:p>
        </w:tc>
      </w:tr>
      <w:tr w:rsidR="00F76B89" w:rsidRPr="004F2B63" w14:paraId="2DE04EE7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B5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A11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io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D6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34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858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ncrea</w:t>
            </w:r>
            <w:proofErr w:type="spellEnd"/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138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joint</w:t>
            </w:r>
          </w:p>
        </w:tc>
      </w:tr>
      <w:tr w:rsidR="00F76B89" w:rsidRPr="004F2B63" w14:paraId="3EE8C37C" w14:textId="77777777" w:rsidTr="001D5660">
        <w:trPr>
          <w:trHeight w:val="288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CF7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for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A2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xr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D7A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050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crolimu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B19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C9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kin</w:t>
            </w:r>
          </w:p>
        </w:tc>
      </w:tr>
    </w:tbl>
    <w:p w14:paraId="02A04956" w14:textId="77777777" w:rsidR="00F76B89" w:rsidRPr="004F2B63" w:rsidRDefault="00F76B89" w:rsidP="004F2B63"/>
    <w:tbl>
      <w:tblPr>
        <w:tblW w:w="5000" w:type="pct"/>
        <w:tblLook w:val="04A0" w:firstRow="1" w:lastRow="0" w:firstColumn="1" w:lastColumn="0" w:noHBand="0" w:noVBand="1"/>
      </w:tblPr>
      <w:tblGrid>
        <w:gridCol w:w="1547"/>
        <w:gridCol w:w="1822"/>
        <w:gridCol w:w="1631"/>
        <w:gridCol w:w="1380"/>
        <w:gridCol w:w="2012"/>
        <w:gridCol w:w="1812"/>
      </w:tblGrid>
      <w:tr w:rsidR="00F76B89" w:rsidRPr="004F2B63" w14:paraId="6FB7715D" w14:textId="77777777" w:rsidTr="001D5660">
        <w:trPr>
          <w:trHeight w:val="288"/>
        </w:trPr>
        <w:tc>
          <w:tcPr>
            <w:tcW w:w="4112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5A2A2130" w14:textId="77777777" w:rsidR="00F76B89" w:rsidRPr="004F2B63" w:rsidRDefault="00F76B89" w:rsidP="004F2B63">
            <w:pPr>
              <w:tabs>
                <w:tab w:val="left" w:pos="4133"/>
                <w:tab w:val="center" w:pos="4321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F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1D480A14" w14:textId="77777777" w:rsidR="00F76B89" w:rsidRPr="004F2B63" w:rsidRDefault="00F76B89" w:rsidP="004F2B6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F2B63">
              <w:rPr>
                <w:b/>
                <w:bCs/>
                <w:sz w:val="20"/>
                <w:szCs w:val="20"/>
              </w:rPr>
              <w:t>BIN</w:t>
            </w:r>
          </w:p>
        </w:tc>
      </w:tr>
      <w:tr w:rsidR="00F76B89" w:rsidRPr="004F2B63" w14:paraId="48B276C4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D4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5E4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0D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8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EA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8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313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51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79C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58</w:t>
            </w:r>
          </w:p>
        </w:tc>
      </w:tr>
      <w:tr w:rsidR="00F76B89" w:rsidRPr="004F2B63" w14:paraId="6ED43685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2A0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11F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69D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remit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959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A02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FBB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</w:t>
            </w:r>
          </w:p>
        </w:tc>
      </w:tr>
      <w:tr w:rsidR="00F76B89" w:rsidRPr="004F2B63" w14:paraId="3379B9B7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7EF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37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B8D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mman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F47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ed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287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pical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CE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ed</w:t>
            </w:r>
          </w:p>
        </w:tc>
      </w:tr>
      <w:tr w:rsidR="00F76B89" w:rsidRPr="004F2B63" w14:paraId="5C7DA1F4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72E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lc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8F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968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how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D7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 feed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C15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ne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126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</w:t>
            </w:r>
          </w:p>
        </w:tc>
      </w:tr>
      <w:tr w:rsidR="00F76B89" w:rsidRPr="004F2B63" w14:paraId="0929686C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F1B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9A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ipher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67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C4C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08A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pical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640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 feed</w:t>
            </w:r>
          </w:p>
        </w:tc>
      </w:tr>
      <w:tr w:rsidR="00F76B89" w:rsidRPr="004F2B63" w14:paraId="493E92C9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A1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ebridemen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DAD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A4A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ollow comman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3F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2C5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903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</w:p>
        </w:tc>
      </w:tr>
      <w:tr w:rsidR="00F76B89" w:rsidRPr="004F2B63" w14:paraId="59716967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07F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oo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FAC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ipheral vascula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82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34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E95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 one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0D8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rating</w:t>
            </w:r>
          </w:p>
        </w:tc>
      </w:tr>
      <w:tr w:rsidR="00F76B89" w:rsidRPr="004F2B63" w14:paraId="47697C50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765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1DA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50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889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701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conazole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44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rating room</w:t>
            </w:r>
          </w:p>
        </w:tc>
      </w:tr>
      <w:tr w:rsidR="00F76B89" w:rsidRPr="004F2B63" w14:paraId="67F9EAB0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E7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81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scular surger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B83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upi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F1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55E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conazole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ate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62E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</w:t>
            </w:r>
          </w:p>
        </w:tc>
      </w:tr>
      <w:tr w:rsidR="00F76B89" w:rsidRPr="004F2B63" w14:paraId="31F4C4CE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E6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es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2C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5F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0D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ea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11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B2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oom</w:t>
            </w:r>
          </w:p>
        </w:tc>
      </w:tr>
      <w:tr w:rsidR="00F76B89" w:rsidRPr="004F2B63" w14:paraId="350719A5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EEE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c</w:t>
            </w:r>
            <w:proofErr w:type="spellEnd"/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B6A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ypas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826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90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600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pical time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F46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can</w:t>
            </w:r>
          </w:p>
        </w:tc>
      </w:tr>
      <w:tr w:rsidR="00F76B89" w:rsidRPr="004F2B63" w14:paraId="4060B148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82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steomyeliti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D35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6AE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d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5A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AAC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ime day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F5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lerate</w:t>
            </w:r>
          </w:p>
        </w:tc>
      </w:tr>
      <w:tr w:rsidR="00F76B89" w:rsidRPr="004F2B63" w14:paraId="5EFB961A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DC3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C2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av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74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ma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06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EA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02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ntibiotic</w:t>
            </w:r>
          </w:p>
        </w:tc>
      </w:tr>
      <w:tr w:rsidR="00F76B89" w:rsidRPr="004F2B63" w14:paraId="30BC4184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B8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ound car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36F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AC2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7A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6B2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itrate powder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843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tus</w:t>
            </w:r>
          </w:p>
        </w:tc>
      </w:tr>
      <w:tr w:rsidR="00F76B89" w:rsidRPr="004F2B63" w14:paraId="11C42742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262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essing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0DF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uls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A33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FAD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770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otion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2EB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so</w:t>
            </w:r>
          </w:p>
        </w:tc>
      </w:tr>
      <w:tr w:rsidR="00F76B89" w:rsidRPr="004F2B63" w14:paraId="16F73B13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D5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369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lcer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D6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A1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865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ay need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64C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ulture</w:t>
            </w:r>
          </w:p>
        </w:tc>
      </w:tr>
      <w:tr w:rsidR="00F76B89" w:rsidRPr="004F2B63" w14:paraId="24482A6F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E2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E52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ight foo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D6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ow extremit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3F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cutaneous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B08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ream sig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955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acement</w:t>
            </w:r>
          </w:p>
        </w:tc>
      </w:tr>
      <w:tr w:rsidR="00F76B89" w:rsidRPr="004F2B63" w14:paraId="338F80FA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B98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ess chang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EAF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8A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55E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2BF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pical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qid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F9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how</w:t>
            </w:r>
          </w:p>
        </w:tc>
      </w:tr>
      <w:tr w:rsidR="00F76B89" w:rsidRPr="004F2B63" w14:paraId="683F7B95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B2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684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vd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59D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69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818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E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ubate</w:t>
            </w:r>
          </w:p>
        </w:tc>
      </w:tr>
      <w:tr w:rsidR="00F76B89" w:rsidRPr="004F2B63" w14:paraId="76500D6D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4B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EC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emoral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42E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wak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9CB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2D2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mphormenthol</w:t>
            </w:r>
            <w:proofErr w:type="spellEnd"/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7F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</w:t>
            </w:r>
          </w:p>
        </w:tc>
      </w:tr>
      <w:tr w:rsidR="00F76B89" w:rsidRPr="004F2B63" w14:paraId="03A92C49" w14:textId="77777777" w:rsidTr="001D5660">
        <w:trPr>
          <w:trHeight w:val="288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65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8A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ibial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C6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pper extremit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D55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quir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36D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wder sig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2A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ensive</w:t>
            </w:r>
          </w:p>
        </w:tc>
      </w:tr>
    </w:tbl>
    <w:p w14:paraId="0C149CEE" w14:textId="77777777" w:rsidR="00F76B89" w:rsidRPr="004F2B63" w:rsidRDefault="00F76B89" w:rsidP="004F2B63"/>
    <w:p w14:paraId="0DD4FEFD" w14:textId="77777777" w:rsidR="00F76B89" w:rsidRPr="004F2B63" w:rsidRDefault="00F76B89" w:rsidP="004F2B63"/>
    <w:p w14:paraId="3F46D6C3" w14:textId="77777777" w:rsidR="00F76B89" w:rsidRPr="004F2B63" w:rsidRDefault="00F76B89" w:rsidP="004F2B63"/>
    <w:tbl>
      <w:tblPr>
        <w:tblW w:w="5000" w:type="pct"/>
        <w:tblLook w:val="04A0" w:firstRow="1" w:lastRow="0" w:firstColumn="1" w:lastColumn="0" w:noHBand="0" w:noVBand="1"/>
      </w:tblPr>
      <w:tblGrid>
        <w:gridCol w:w="1787"/>
        <w:gridCol w:w="1502"/>
        <w:gridCol w:w="1522"/>
        <w:gridCol w:w="1739"/>
        <w:gridCol w:w="1916"/>
        <w:gridCol w:w="1506"/>
        <w:gridCol w:w="232"/>
      </w:tblGrid>
      <w:tr w:rsidR="00F76B89" w:rsidRPr="004F2B63" w14:paraId="1711CA6F" w14:textId="77777777" w:rsidTr="005B059A">
        <w:trPr>
          <w:gridAfter w:val="1"/>
          <w:wAfter w:w="113" w:type="pct"/>
          <w:trHeight w:val="288"/>
        </w:trPr>
        <w:tc>
          <w:tcPr>
            <w:tcW w:w="488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AE179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BIN</w:t>
            </w:r>
          </w:p>
        </w:tc>
      </w:tr>
      <w:tr w:rsidR="00F76B89" w:rsidRPr="004F2B63" w14:paraId="772168E5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D0E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9D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8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C73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8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E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3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ACC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63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17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84</w:t>
            </w:r>
          </w:p>
        </w:tc>
      </w:tr>
      <w:tr w:rsidR="00F76B89" w:rsidRPr="004F2B63" w14:paraId="0AF3D437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1DA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iops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1F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ctulo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A1F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7E2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A13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g5 ml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A02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</w:p>
        </w:tc>
      </w:tr>
      <w:tr w:rsidR="00F76B89" w:rsidRPr="004F2B63" w14:paraId="66ABBA95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AB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s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4DA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05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A1E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conazol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787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g5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BEB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ne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</w:p>
        </w:tc>
      </w:tr>
      <w:tr w:rsidR="00F76B89" w:rsidRPr="004F2B63" w14:paraId="7286EEB2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2F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7DE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ctulose 1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6ED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ay me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EF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FE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FD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pical</w:t>
            </w:r>
          </w:p>
        </w:tc>
      </w:tr>
      <w:tr w:rsidR="00F76B89" w:rsidRPr="004F2B63" w14:paraId="7D7CFD38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73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03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scit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F14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30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pic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08E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6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pical</w:t>
            </w:r>
          </w:p>
        </w:tc>
      </w:tr>
      <w:tr w:rsidR="00F76B89" w:rsidRPr="004F2B63" w14:paraId="310B3FE7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59E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103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rta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BC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D0C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ne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C1E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l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AF2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conazole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ate</w:t>
            </w:r>
          </w:p>
        </w:tc>
      </w:tr>
      <w:tr w:rsidR="00F76B89" w:rsidRPr="004F2B63" w14:paraId="0B597E66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77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ri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BD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rix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D60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C87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0D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ution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2B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conazole</w:t>
            </w:r>
            <w:proofErr w:type="spellEnd"/>
          </w:p>
        </w:tc>
      </w:tr>
      <w:tr w:rsidR="00F76B89" w:rsidRPr="004F2B63" w14:paraId="137C7A42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4B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agnos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95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B07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752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conazole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tra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B5B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spension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DA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itrate</w:t>
            </w:r>
          </w:p>
        </w:tc>
      </w:tr>
      <w:tr w:rsidR="00F76B89" w:rsidRPr="004F2B63" w14:paraId="2C87F1C5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79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20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l syrup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AA4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meal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13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itrate powd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932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ution sig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AAB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pical time</w:t>
            </w:r>
          </w:p>
        </w:tc>
      </w:tr>
      <w:tr w:rsidR="00F76B89" w:rsidRPr="004F2B63" w14:paraId="053BD848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CA6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1E2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yrup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282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id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meal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DD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pp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pic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361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ls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89C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itrate powder</w:t>
            </w:r>
          </w:p>
        </w:tc>
      </w:tr>
      <w:tr w:rsidR="00F76B89" w:rsidRPr="004F2B63" w14:paraId="47F9B838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FEE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97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gram1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4D8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ml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0E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ml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57B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very hour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BC6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ream</w:t>
            </w:r>
          </w:p>
        </w:tc>
      </w:tr>
      <w:tr w:rsidR="00F76B89" w:rsidRPr="004F2B63" w14:paraId="51EB1EBD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142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3E3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10 gram1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7FB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D0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ach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D1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spension sig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40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ream sig</w:t>
            </w:r>
          </w:p>
        </w:tc>
      </w:tr>
      <w:tr w:rsidR="00F76B89" w:rsidRPr="004F2B63" w14:paraId="631F3930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233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8D5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gram15 m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0F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75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m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olu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847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our need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DA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wder sig</w:t>
            </w:r>
          </w:p>
        </w:tc>
      </w:tr>
      <w:tr w:rsidR="00F76B89" w:rsidRPr="004F2B63" w14:paraId="50C7E37C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D3C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odul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93D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pati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B3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id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E9B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icc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959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l solution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19E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otion</w:t>
            </w:r>
          </w:p>
        </w:tc>
      </w:tr>
      <w:tr w:rsidR="00F76B89" w:rsidRPr="004F2B63" w14:paraId="04382491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FA7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tastasi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139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30 m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BE2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srd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BD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89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q6h every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382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pical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qid</w:t>
            </w:r>
            <w:proofErr w:type="spellEnd"/>
          </w:p>
        </w:tc>
      </w:tr>
      <w:tr w:rsidR="00F76B89" w:rsidRPr="004F2B63" w14:paraId="3172DA98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8B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42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yrup sig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6A4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mea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4D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410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position extended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28E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ay need</w:t>
            </w:r>
          </w:p>
        </w:tc>
      </w:tr>
      <w:tr w:rsidR="00F76B89" w:rsidRPr="004F2B63" w14:paraId="2860D8C4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C74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C6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l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5D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lid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E30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90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g suppository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CDF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qid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ime</w:t>
            </w:r>
          </w:p>
        </w:tc>
      </w:tr>
      <w:tr w:rsidR="00F76B89" w:rsidRPr="004F2B63" w14:paraId="12D4337F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A9D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D11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pironolacton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F80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lide sc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355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u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24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ended care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D92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pical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id</w:t>
            </w:r>
            <w:proofErr w:type="spellEnd"/>
          </w:p>
        </w:tc>
      </w:tr>
      <w:tr w:rsidR="00F76B89" w:rsidRPr="004F2B63" w14:paraId="59167EB4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FB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37C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17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8A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68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ppository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CAF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505</w:t>
            </w:r>
          </w:p>
        </w:tc>
      </w:tr>
      <w:tr w:rsidR="00F76B89" w:rsidRPr="004F2B63" w14:paraId="4F782276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A29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8D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hirty 3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F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B3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0DB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q6h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3D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mphormenthol</w:t>
            </w:r>
            <w:proofErr w:type="spellEnd"/>
          </w:p>
        </w:tc>
      </w:tr>
      <w:tr w:rsidR="00F76B89" w:rsidRPr="004F2B63" w14:paraId="1173938B" w14:textId="77777777" w:rsidTr="005B059A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64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ca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053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hirty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08B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cid m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AF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790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tended</w:t>
            </w: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B7F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0505 lotion</w:t>
            </w:r>
          </w:p>
        </w:tc>
      </w:tr>
    </w:tbl>
    <w:p w14:paraId="19EFE4EF" w14:textId="77777777" w:rsidR="00F76B89" w:rsidRPr="004F2B63" w:rsidRDefault="00F76B89" w:rsidP="004F2B63"/>
    <w:tbl>
      <w:tblPr>
        <w:tblW w:w="5000" w:type="pct"/>
        <w:tblLook w:val="04A0" w:firstRow="1" w:lastRow="0" w:firstColumn="1" w:lastColumn="0" w:noHBand="0" w:noVBand="1"/>
      </w:tblPr>
      <w:tblGrid>
        <w:gridCol w:w="1545"/>
        <w:gridCol w:w="2036"/>
        <w:gridCol w:w="1263"/>
        <w:gridCol w:w="2063"/>
        <w:gridCol w:w="1729"/>
        <w:gridCol w:w="1365"/>
        <w:gridCol w:w="203"/>
      </w:tblGrid>
      <w:tr w:rsidR="00F76B89" w:rsidRPr="004F2B63" w14:paraId="33D8734B" w14:textId="77777777" w:rsidTr="001D5660">
        <w:trPr>
          <w:gridAfter w:val="1"/>
          <w:wAfter w:w="99" w:type="pct"/>
          <w:trHeight w:val="288"/>
        </w:trPr>
        <w:tc>
          <w:tcPr>
            <w:tcW w:w="241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</w:tcPr>
          <w:p w14:paraId="232E697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N</w:t>
            </w:r>
          </w:p>
        </w:tc>
        <w:tc>
          <w:tcPr>
            <w:tcW w:w="249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690960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F-IDF</w:t>
            </w:r>
          </w:p>
        </w:tc>
      </w:tr>
      <w:tr w:rsidR="00F76B89" w:rsidRPr="004F2B63" w14:paraId="1DDA1325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B8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8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80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7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19D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77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B2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5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DE1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05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48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98</w:t>
            </w:r>
          </w:p>
        </w:tc>
      </w:tr>
      <w:tr w:rsidR="00F76B89" w:rsidRPr="004F2B63" w14:paraId="3A05D144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37E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rthopedic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B0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172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neurysm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C1D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mall bowe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B91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g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D1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ortic</w:t>
            </w:r>
          </w:p>
        </w:tc>
      </w:tr>
      <w:tr w:rsidR="00F76B89" w:rsidRPr="004F2B63" w14:paraId="3C96CD7F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EC3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54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ycophenolate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128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5AB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stom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B7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BDD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lve</w:t>
            </w:r>
          </w:p>
        </w:tc>
      </w:tr>
      <w:tr w:rsidR="00F76B89" w:rsidRPr="004F2B63" w14:paraId="69A30215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616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dium 10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2F6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1FC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24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ai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0FB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3A2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question concern</w:t>
            </w:r>
          </w:p>
        </w:tc>
      </w:tr>
      <w:tr w:rsidR="00F76B89" w:rsidRPr="004F2B63" w14:paraId="0077A24A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D73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very hour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EE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ycophenolate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FAA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FB7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llec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F2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8AF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cision</w:t>
            </w:r>
          </w:p>
        </w:tc>
      </w:tr>
      <w:tr w:rsidR="00F76B89" w:rsidRPr="004F2B63" w14:paraId="04DFAC12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6B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ocusate sodium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6A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488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8A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domina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E2D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tatus post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347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</w:tr>
      <w:tr w:rsidR="00F76B89" w:rsidRPr="004F2B63" w14:paraId="6B0C934D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D9E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31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crolim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49D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ymmetric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EFC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pn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F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ctate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50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ease</w:t>
            </w:r>
          </w:p>
        </w:tc>
      </w:tr>
      <w:tr w:rsidR="00F76B89" w:rsidRPr="004F2B63" w14:paraId="6904A4DD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EE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ocusa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84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ellcept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D9E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ift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09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parotom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783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re unit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62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rtery</w:t>
            </w:r>
          </w:p>
        </w:tc>
      </w:tr>
      <w:tr w:rsidR="00F76B89" w:rsidRPr="004F2B63" w14:paraId="19326FE8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A78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89F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ervice surger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95F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A27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7DD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D66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eave</w:t>
            </w:r>
          </w:p>
        </w:tc>
      </w:tr>
      <w:tr w:rsidR="00F76B89" w:rsidRPr="004F2B63" w14:paraId="15ACAB27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5E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lergie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E8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ill nause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164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isual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643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361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edquist36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5B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ronary</w:t>
            </w:r>
          </w:p>
        </w:tc>
      </w:tr>
      <w:tr w:rsidR="00F76B89" w:rsidRPr="004F2B63" w14:paraId="239BF959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55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our ne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9F9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hill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9A8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erebral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10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plorator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1C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ctate medquist36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67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rdiac surgery</w:t>
            </w:r>
          </w:p>
        </w:tc>
      </w:tr>
      <w:tr w:rsidR="00F76B89" w:rsidRPr="004F2B63" w14:paraId="05B98D75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909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ver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DE3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F87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DB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xploratory laparotom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12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job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4F7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ry office</w:t>
            </w:r>
          </w:p>
        </w:tc>
      </w:tr>
      <w:tr w:rsidR="00F76B89" w:rsidRPr="004F2B63" w14:paraId="36DCE15C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35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psule si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5B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9B5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wake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B80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owe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4A7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D57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ronary artery</w:t>
            </w:r>
          </w:p>
        </w:tc>
      </w:tr>
      <w:tr w:rsidR="00F76B89" w:rsidRPr="004F2B63" w14:paraId="2B028570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5EB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blet si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5EB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cu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E8C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ad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0A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id collec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2FB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ensive care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A9D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rgeon</w:t>
            </w:r>
          </w:p>
        </w:tc>
      </w:tr>
      <w:tr w:rsidR="00F76B89" w:rsidRPr="004F2B63" w14:paraId="0AD019BD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E0B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42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9A5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dline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D25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leostom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474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ensive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F37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ll cardiac</w:t>
            </w:r>
          </w:p>
        </w:tc>
      </w:tr>
      <w:tr w:rsidR="00F76B89" w:rsidRPr="004F2B63" w14:paraId="6CB82997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4A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EEF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atetime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3A8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ngiogram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C4E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CD0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how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49C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lease call</w:t>
            </w:r>
          </w:p>
        </w:tc>
      </w:tr>
      <w:tr w:rsidR="00F76B89" w:rsidRPr="004F2B63" w14:paraId="2E99F564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A2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 on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82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617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ranial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0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198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lood cell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73B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nswer service</w:t>
            </w:r>
          </w:p>
        </w:tc>
      </w:tr>
      <w:tr w:rsidR="00F76B89" w:rsidRPr="004F2B63" w14:paraId="6400FA6B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79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psule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4B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18A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221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bstruc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177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43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ncern answer</w:t>
            </w:r>
          </w:p>
        </w:tc>
      </w:tr>
      <w:tr w:rsidR="00F76B89" w:rsidRPr="004F2B63" w14:paraId="6DF691DD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84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lergie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759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ausea vomi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A88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rve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CE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ub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8A0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D4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son hour</w:t>
            </w:r>
          </w:p>
        </w:tc>
      </w:tr>
      <w:tr w:rsidR="00F76B89" w:rsidRPr="004F2B63" w14:paraId="5E83A623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C4E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ug atten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E7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onday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AC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rtery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47A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E08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A3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all person</w:t>
            </w:r>
          </w:p>
        </w:tc>
      </w:tr>
      <w:tr w:rsidR="00F76B89" w:rsidRPr="004F2B63" w14:paraId="573301C9" w14:textId="77777777" w:rsidTr="001D5660">
        <w:trPr>
          <w:trHeight w:val="288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FD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lergy dru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73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rgery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llergie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32F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ent</w:t>
            </w:r>
          </w:p>
        </w:tc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54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ncreati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05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70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ntact call</w:t>
            </w:r>
          </w:p>
        </w:tc>
      </w:tr>
    </w:tbl>
    <w:p w14:paraId="37C77194" w14:textId="77777777" w:rsidR="00F76B89" w:rsidRPr="004F2B63" w:rsidRDefault="00F76B89" w:rsidP="004F2B63"/>
    <w:tbl>
      <w:tblPr>
        <w:tblW w:w="0" w:type="auto"/>
        <w:tblLook w:val="04A0" w:firstRow="1" w:lastRow="0" w:firstColumn="1" w:lastColumn="0" w:noHBand="0" w:noVBand="1"/>
      </w:tblPr>
      <w:tblGrid>
        <w:gridCol w:w="1699"/>
        <w:gridCol w:w="1699"/>
        <w:gridCol w:w="1699"/>
        <w:gridCol w:w="1699"/>
      </w:tblGrid>
      <w:tr w:rsidR="00F76B89" w:rsidRPr="004F2B63" w14:paraId="01B5DDF4" w14:textId="77777777" w:rsidTr="001D5660">
        <w:trPr>
          <w:trHeight w:val="288"/>
        </w:trPr>
        <w:tc>
          <w:tcPr>
            <w:tcW w:w="6796" w:type="dxa"/>
            <w:gridSpan w:val="4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</w:tcPr>
          <w:p w14:paraId="795D0C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TF-IDF</w:t>
            </w:r>
          </w:p>
        </w:tc>
      </w:tr>
      <w:tr w:rsidR="00F76B89" w:rsidRPr="004F2B63" w14:paraId="3E2095DF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D8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47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8D2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2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BB4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pic F121</w:t>
            </w:r>
          </w:p>
        </w:tc>
      </w:tr>
      <w:tr w:rsidR="00F76B89" w:rsidRPr="004F2B63" w14:paraId="65B16FDD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73A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161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2E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452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ortic</w:t>
            </w:r>
          </w:p>
        </w:tc>
      </w:tr>
      <w:tr w:rsidR="00F76B89" w:rsidRPr="004F2B63" w14:paraId="5021C6F6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B0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rix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653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ac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5E6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 o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9A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fills0</w:t>
            </w:r>
          </w:p>
        </w:tc>
      </w:tr>
      <w:tr w:rsidR="00F76B89" w:rsidRPr="004F2B63" w14:paraId="19A448E4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18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DA4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c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1FD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83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lve</w:t>
            </w:r>
          </w:p>
        </w:tc>
      </w:tr>
      <w:tr w:rsidR="00F76B89" w:rsidRPr="004F2B63" w14:paraId="2DED5443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04A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actulos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2D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C8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giv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66A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p30</w:t>
            </w:r>
          </w:p>
        </w:tc>
      </w:tr>
      <w:tr w:rsidR="00F76B89" w:rsidRPr="004F2B63" w14:paraId="0DAF264F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534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scite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827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unitml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E78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CBE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ronary</w:t>
            </w:r>
          </w:p>
        </w:tc>
      </w:tr>
      <w:tr w:rsidR="00F76B89" w:rsidRPr="004F2B63" w14:paraId="09AAF0C8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5BB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rt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A1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con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21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60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isp30 tablet</w:t>
            </w:r>
          </w:p>
        </w:tc>
      </w:tr>
      <w:tr w:rsidR="00F76B89" w:rsidRPr="004F2B63" w14:paraId="1516A4FF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EB4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g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BE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lus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B7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ne table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613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r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ek</w:t>
            </w:r>
          </w:p>
        </w:tc>
      </w:tr>
      <w:tr w:rsidR="00F76B89" w:rsidRPr="004F2B63" w14:paraId="641B30AD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3A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adolol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A6A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68E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blet si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892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blet refills0</w:t>
            </w:r>
          </w:p>
        </w:tc>
      </w:tr>
      <w:tr w:rsidR="00F76B89" w:rsidRPr="004F2B63" w14:paraId="2FEBB451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8E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pati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74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51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0B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tral</w:t>
            </w:r>
          </w:p>
        </w:tc>
      </w:tr>
      <w:tr w:rsidR="00F76B89" w:rsidRPr="004F2B63" w14:paraId="30483972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2A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racentesi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44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icc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F1F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g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2A8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aily disp30</w:t>
            </w:r>
          </w:p>
        </w:tc>
      </w:tr>
      <w:tr w:rsidR="00F76B89" w:rsidRPr="004F2B63" w14:paraId="2A961F6B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8A71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ncephalopath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6D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ut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9E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B76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lease</w:t>
            </w:r>
          </w:p>
        </w:tc>
      </w:tr>
      <w:tr w:rsidR="00F76B89" w:rsidRPr="004F2B63" w14:paraId="7B1D2402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062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sophageal varix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5F3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62C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42C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oronary artery</w:t>
            </w:r>
          </w:p>
        </w:tc>
      </w:tr>
      <w:tr w:rsidR="00F76B89" w:rsidRPr="004F2B63" w14:paraId="1708B49E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5ED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patic encephalopath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FD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A8A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likel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B49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</w:tr>
      <w:tr w:rsidR="00F76B89" w:rsidRPr="004F2B63" w14:paraId="72A001AE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31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ifaximi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E7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olution si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7F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9A8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rtery</w:t>
            </w:r>
          </w:p>
        </w:tc>
      </w:tr>
      <w:tr w:rsidR="00F76B89" w:rsidRPr="004F2B63" w14:paraId="5ADCA245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09A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blee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DF7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B3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2C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elay release</w:t>
            </w:r>
          </w:p>
        </w:tc>
      </w:tr>
      <w:tr w:rsidR="00F76B89" w:rsidRPr="004F2B63" w14:paraId="5C470CC9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0A1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995F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travenou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D83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cx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00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tablet delay</w:t>
            </w:r>
          </w:p>
        </w:tc>
      </w:tr>
      <w:tr w:rsidR="00F76B89" w:rsidRPr="004F2B63" w14:paraId="6B6F1F09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619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octreotid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79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B05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micu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065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und</w:t>
            </w:r>
          </w:p>
        </w:tc>
      </w:tr>
      <w:tr w:rsidR="00F76B89" w:rsidRPr="004F2B63" w14:paraId="0BBB5491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82D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ortal vei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8BF0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dk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624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1682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rticlecrystal</w:t>
            </w:r>
            <w:proofErr w:type="spellEnd"/>
          </w:p>
        </w:tc>
      </w:tr>
      <w:tr w:rsidR="00F76B89" w:rsidRPr="004F2B63" w14:paraId="395391F3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0243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hepatiti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9809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6FC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C9F6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strel</w:t>
            </w:r>
            <w:proofErr w:type="spellEnd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particlecrystal</w:t>
            </w:r>
            <w:proofErr w:type="spellEnd"/>
          </w:p>
        </w:tc>
      </w:tr>
      <w:tr w:rsidR="00F76B89" w:rsidRPr="004F2B63" w14:paraId="4DD2B6D7" w14:textId="77777777" w:rsidTr="001D5660">
        <w:trPr>
          <w:trHeight w:val="28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D7DD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variceal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928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9E47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CDB" w14:textId="77777777" w:rsidR="00F76B89" w:rsidRPr="004F2B63" w:rsidRDefault="00F76B89" w:rsidP="004F2B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F2B63">
              <w:rPr>
                <w:rFonts w:ascii="Calibri" w:hAnsi="Calibri" w:cs="Calibri"/>
                <w:color w:val="000000"/>
                <w:sz w:val="20"/>
                <w:szCs w:val="20"/>
              </w:rPr>
              <w:t>sustrel</w:t>
            </w:r>
            <w:proofErr w:type="spellEnd"/>
          </w:p>
        </w:tc>
      </w:tr>
    </w:tbl>
    <w:p w14:paraId="0428CC31" w14:textId="6FE019F7" w:rsidR="002911D1" w:rsidRPr="004F2B63" w:rsidRDefault="002911D1" w:rsidP="004F2B63"/>
    <w:p w14:paraId="03510049" w14:textId="77777777" w:rsidR="002911D1" w:rsidRPr="004F2B63" w:rsidRDefault="002911D1" w:rsidP="004F2B63">
      <w:r w:rsidRPr="004F2B63">
        <w:br w:type="page"/>
      </w:r>
    </w:p>
    <w:p w14:paraId="63C91232" w14:textId="484BFBD1" w:rsidR="002911D1" w:rsidRPr="004F2B63" w:rsidRDefault="00DC6A01" w:rsidP="004F2B63">
      <w:pPr>
        <w:pStyle w:val="Heading1"/>
      </w:pPr>
      <w:r w:rsidRPr="004F2B63">
        <w:lastRenderedPageBreak/>
        <w:t>Appendix 3</w:t>
      </w:r>
      <w:r w:rsidR="002911D1" w:rsidRPr="004F2B63">
        <w:t xml:space="preserve"> – Medical Abbreviation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879"/>
        <w:gridCol w:w="8619"/>
      </w:tblGrid>
      <w:tr w:rsidR="002911D1" w:rsidRPr="004F2B63" w14:paraId="21EE438D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FE2D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aic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E169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automatic implantable cardiac defibrillator</w:t>
            </w:r>
          </w:p>
        </w:tc>
      </w:tr>
      <w:tr w:rsidR="002911D1" w:rsidRPr="004F2B63" w14:paraId="3EF530C1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9D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alk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8B43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alkaline</w:t>
            </w:r>
          </w:p>
        </w:tc>
      </w:tr>
      <w:tr w:rsidR="002911D1" w:rsidRPr="004F2B63" w14:paraId="01BF430A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46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am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0193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am blood tests</w:t>
            </w:r>
          </w:p>
        </w:tc>
      </w:tr>
      <w:tr w:rsidR="002911D1" w:rsidRPr="004F2B63" w14:paraId="3DFE70AF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9FF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ama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8A6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 xml:space="preserve">American Medical Association; </w:t>
            </w:r>
            <w:proofErr w:type="spellStart"/>
            <w:r w:rsidRPr="004F2B63">
              <w:rPr>
                <w:rFonts w:ascii="Calibri" w:hAnsi="Calibri" w:cs="Calibri"/>
              </w:rPr>
              <w:t>antimitochondrial</w:t>
            </w:r>
            <w:proofErr w:type="spellEnd"/>
            <w:r w:rsidRPr="004F2B63">
              <w:rPr>
                <w:rFonts w:ascii="Calibri" w:hAnsi="Calibri" w:cs="Calibri"/>
              </w:rPr>
              <w:t xml:space="preserve"> antibodies; against medical advice</w:t>
            </w:r>
          </w:p>
        </w:tc>
      </w:tr>
      <w:tr w:rsidR="002911D1" w:rsidRPr="004F2B63" w14:paraId="7A62F757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B16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as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AA37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atrial septal defect; autism spectrum disorders</w:t>
            </w:r>
          </w:p>
        </w:tc>
      </w:tr>
      <w:tr w:rsidR="002911D1" w:rsidRPr="004F2B63" w14:paraId="67D0FC97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AC02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ast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95A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aspartate aminotransferase (formerly SGOT); aspartate transaminase,  astigmatism</w:t>
            </w:r>
          </w:p>
        </w:tc>
      </w:tr>
      <w:tr w:rsidR="002911D1" w:rsidRPr="004F2B63" w14:paraId="607EAA9C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1887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bid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CD8F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twice a day (</w:t>
            </w:r>
            <w:proofErr w:type="spellStart"/>
            <w:r w:rsidRPr="004F2B63">
              <w:rPr>
                <w:rFonts w:ascii="Calibri" w:hAnsi="Calibri" w:cs="Calibri"/>
              </w:rPr>
              <w:t>bis</w:t>
            </w:r>
            <w:proofErr w:type="spellEnd"/>
            <w:r w:rsidRPr="004F2B63">
              <w:rPr>
                <w:rFonts w:ascii="Calibri" w:hAnsi="Calibri" w:cs="Calibri"/>
              </w:rPr>
              <w:t xml:space="preserve"> in die)</w:t>
            </w:r>
          </w:p>
        </w:tc>
      </w:tr>
      <w:tr w:rsidR="002911D1" w:rsidRPr="004F2B63" w14:paraId="4D86139A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FD5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bipap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9DD6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proofErr w:type="spellStart"/>
            <w:r w:rsidRPr="004F2B63">
              <w:rPr>
                <w:rFonts w:ascii="Calibri" w:hAnsi="Calibri" w:cs="Calibri"/>
              </w:rPr>
              <w:t>bilevel</w:t>
            </w:r>
            <w:proofErr w:type="spellEnd"/>
            <w:r w:rsidRPr="004F2B63">
              <w:rPr>
                <w:rFonts w:ascii="Calibri" w:hAnsi="Calibri" w:cs="Calibri"/>
              </w:rPr>
              <w:t xml:space="preserve"> positive airway pressure</w:t>
            </w:r>
          </w:p>
        </w:tc>
      </w:tr>
      <w:tr w:rsidR="002911D1" w:rsidRPr="004F2B63" w14:paraId="575E8858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456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bp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B577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base pair; blood pressure; bullous pemphigoid</w:t>
            </w:r>
          </w:p>
        </w:tc>
      </w:tr>
      <w:tr w:rsidR="002911D1" w:rsidRPr="004F2B63" w14:paraId="35FEFDA6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A4F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ccu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D99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critical care unit; coronary/cardiac care unit</w:t>
            </w:r>
          </w:p>
        </w:tc>
      </w:tr>
      <w:tr w:rsidR="002911D1" w:rsidRPr="004F2B63" w14:paraId="46B7CC0C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EF3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cn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9B5A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tomorrow night (</w:t>
            </w:r>
            <w:proofErr w:type="spellStart"/>
            <w:r w:rsidRPr="004F2B63">
              <w:rPr>
                <w:rFonts w:ascii="Calibri" w:hAnsi="Calibri" w:cs="Calibri"/>
              </w:rPr>
              <w:t>cras</w:t>
            </w:r>
            <w:proofErr w:type="spellEnd"/>
            <w:r w:rsidRPr="004F2B63">
              <w:rPr>
                <w:rFonts w:ascii="Calibri" w:hAnsi="Calibri" w:cs="Calibri"/>
              </w:rPr>
              <w:t xml:space="preserve"> </w:t>
            </w:r>
            <w:proofErr w:type="spellStart"/>
            <w:r w:rsidRPr="004F2B63">
              <w:rPr>
                <w:rFonts w:ascii="Calibri" w:hAnsi="Calibri" w:cs="Calibri"/>
              </w:rPr>
              <w:t>nocte</w:t>
            </w:r>
            <w:proofErr w:type="spellEnd"/>
            <w:r w:rsidRPr="004F2B63">
              <w:rPr>
                <w:rFonts w:ascii="Calibri" w:hAnsi="Calibri" w:cs="Calibri"/>
              </w:rPr>
              <w:t xml:space="preserve">), child nutrition; cognitively normal; cranial nerve </w:t>
            </w:r>
          </w:p>
        </w:tc>
      </w:tr>
      <w:tr w:rsidR="002911D1" w:rsidRPr="004F2B63" w14:paraId="1A80F164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C80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cpap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261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continuous positive airway pressure</w:t>
            </w:r>
          </w:p>
        </w:tc>
      </w:tr>
      <w:tr w:rsidR="002911D1" w:rsidRPr="004F2B63" w14:paraId="5E7E94EC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4E69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ct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FE1D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chest tube; clinical trial; cognitive therapy; computed/computerized tomography</w:t>
            </w:r>
          </w:p>
        </w:tc>
      </w:tr>
      <w:tr w:rsidR="002911D1" w:rsidRPr="004F2B63" w14:paraId="1C63F2BB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B46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disp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889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dispense</w:t>
            </w:r>
          </w:p>
        </w:tc>
      </w:tr>
      <w:tr w:rsidR="002911D1" w:rsidRPr="004F2B63" w14:paraId="5FBCC478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CA9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dka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793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diabetic ketoacidosis</w:t>
            </w:r>
          </w:p>
        </w:tc>
      </w:tr>
      <w:tr w:rsidR="002911D1" w:rsidRPr="004F2B63" w14:paraId="1B976CAF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8F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dm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79C6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proofErr w:type="spellStart"/>
            <w:r w:rsidRPr="004F2B63">
              <w:rPr>
                <w:rFonts w:ascii="Calibri" w:hAnsi="Calibri" w:cs="Calibri"/>
              </w:rPr>
              <w:t>dermatomyositis</w:t>
            </w:r>
            <w:proofErr w:type="spellEnd"/>
            <w:r w:rsidRPr="004F2B63">
              <w:rPr>
                <w:rFonts w:ascii="Calibri" w:hAnsi="Calibri" w:cs="Calibri"/>
              </w:rPr>
              <w:t>; dextromethorphan; diabetes mellitus</w:t>
            </w:r>
          </w:p>
        </w:tc>
      </w:tr>
      <w:tr w:rsidR="002911D1" w:rsidRPr="004F2B63" w14:paraId="3860A354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418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dnr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9F1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do not resuscitate</w:t>
            </w:r>
          </w:p>
        </w:tc>
      </w:tr>
      <w:tr w:rsidR="002911D1" w:rsidRPr="004F2B63" w14:paraId="5279F898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A32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dvt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26F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deep venous thrombosis</w:t>
            </w:r>
          </w:p>
        </w:tc>
      </w:tr>
      <w:tr w:rsidR="002911D1" w:rsidRPr="004F2B63" w14:paraId="6EA61FC9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CCD7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dz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23F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disease</w:t>
            </w:r>
          </w:p>
        </w:tc>
      </w:tr>
      <w:tr w:rsidR="002911D1" w:rsidRPr="004F2B63" w14:paraId="17AF4B45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466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e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865D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emergency department; erectile dysfunction; effective dose</w:t>
            </w:r>
          </w:p>
        </w:tc>
      </w:tr>
      <w:tr w:rsidR="002911D1" w:rsidRPr="004F2B63" w14:paraId="5DE891FC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535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esr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D13A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end-stage renal disease</w:t>
            </w:r>
          </w:p>
        </w:tc>
      </w:tr>
      <w:tr w:rsidR="002911D1" w:rsidRPr="004F2B63" w14:paraId="062DA1B8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A50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gi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A9C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gastrointestinal; glycemic index</w:t>
            </w:r>
          </w:p>
        </w:tc>
      </w:tr>
      <w:tr w:rsidR="002911D1" w:rsidRPr="004F2B63" w14:paraId="013643C1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B75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hct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072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hematocrit</w:t>
            </w:r>
          </w:p>
        </w:tc>
      </w:tr>
      <w:tr w:rsidR="002911D1" w:rsidRPr="004F2B63" w14:paraId="45603A64" w14:textId="77777777" w:rsidTr="001D5660">
        <w:trPr>
          <w:trHeight w:val="576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FBC3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h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279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health department; hearing distance; hemodialysis; herniated disk; Hodgkin's disease; Huntington's disease</w:t>
            </w:r>
          </w:p>
        </w:tc>
      </w:tr>
      <w:tr w:rsidR="002911D1" w:rsidRPr="004F2B63" w14:paraId="2549B267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EB1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hr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EBB0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hour, heart rate</w:t>
            </w:r>
          </w:p>
        </w:tc>
      </w:tr>
      <w:tr w:rsidR="002911D1" w:rsidRPr="004F2B63" w14:paraId="37F0D4D5" w14:textId="77777777" w:rsidTr="001D5660">
        <w:trPr>
          <w:trHeight w:val="576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FBD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ic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E2B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International Classification of Diseases; implantable cardioverter defibrillator; intrauterine contraceptive device; ischemic cardiac disease</w:t>
            </w:r>
          </w:p>
        </w:tc>
      </w:tr>
      <w:tr w:rsidR="002911D1" w:rsidRPr="004F2B63" w14:paraId="7D405880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D25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inr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EB3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international normalized ratio</w:t>
            </w:r>
          </w:p>
        </w:tc>
      </w:tr>
      <w:tr w:rsidR="002911D1" w:rsidRPr="004F2B63" w14:paraId="723A002C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226F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iv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C096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intravenous</w:t>
            </w:r>
          </w:p>
        </w:tc>
      </w:tr>
      <w:tr w:rsidR="002911D1" w:rsidRPr="004F2B63" w14:paraId="3813A296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9557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lb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0019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live birth / lower body / pound</w:t>
            </w:r>
          </w:p>
        </w:tc>
      </w:tr>
      <w:tr w:rsidR="002911D1" w:rsidRPr="004F2B63" w14:paraId="0200025F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36B9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lb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3612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pound</w:t>
            </w:r>
          </w:p>
        </w:tc>
      </w:tr>
      <w:tr w:rsidR="002911D1" w:rsidRPr="004F2B63" w14:paraId="1A0DA239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A1F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le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8E6D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left eye; lower extremity; lupus erythematosus</w:t>
            </w:r>
          </w:p>
        </w:tc>
      </w:tr>
      <w:tr w:rsidR="002911D1" w:rsidRPr="004F2B63" w14:paraId="07E6577E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282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mcg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D932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microgram</w:t>
            </w:r>
          </w:p>
        </w:tc>
      </w:tr>
      <w:tr w:rsidR="002911D1" w:rsidRPr="004F2B63" w14:paraId="1F3A5B5F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27D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min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E76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minute</w:t>
            </w:r>
          </w:p>
        </w:tc>
      </w:tr>
      <w:tr w:rsidR="002911D1" w:rsidRPr="004F2B63" w14:paraId="4F255ABC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62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mmhg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399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millimeter of mercury</w:t>
            </w:r>
          </w:p>
        </w:tc>
      </w:tr>
      <w:tr w:rsidR="002911D1" w:rsidRPr="004F2B63" w14:paraId="161E671A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AD5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mr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FB02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medical record / mental retardation / mitral regurgitation / magnetic resonance</w:t>
            </w:r>
          </w:p>
        </w:tc>
      </w:tr>
      <w:tr w:rsidR="002911D1" w:rsidRPr="004F2B63" w14:paraId="3C28E8C5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0F2A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neg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7303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negative</w:t>
            </w:r>
          </w:p>
        </w:tc>
      </w:tr>
      <w:tr w:rsidR="002911D1" w:rsidRPr="004F2B63" w14:paraId="44021A75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ADA1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nh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A7B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nursing home</w:t>
            </w:r>
          </w:p>
        </w:tc>
      </w:tr>
      <w:tr w:rsidR="002911D1" w:rsidRPr="004F2B63" w14:paraId="7FFD0184" w14:textId="77777777" w:rsidTr="001D5660">
        <w:trPr>
          <w:trHeight w:val="576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C177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pcp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A63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 xml:space="preserve">primary care physician; pneumocystis </w:t>
            </w:r>
            <w:proofErr w:type="spellStart"/>
            <w:r w:rsidRPr="004F2B63">
              <w:rPr>
                <w:rFonts w:ascii="Calibri" w:hAnsi="Calibri" w:cs="Calibri"/>
              </w:rPr>
              <w:t>carinii</w:t>
            </w:r>
            <w:proofErr w:type="spellEnd"/>
            <w:r w:rsidRPr="004F2B63">
              <w:rPr>
                <w:rFonts w:ascii="Calibri" w:hAnsi="Calibri" w:cs="Calibri"/>
              </w:rPr>
              <w:t xml:space="preserve"> pneumonia; phencyclidine (anesthetic/hallucinogenic); primary care provider</w:t>
            </w:r>
          </w:p>
        </w:tc>
      </w:tr>
      <w:tr w:rsidR="002911D1" w:rsidRPr="004F2B63" w14:paraId="0F304E0E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2E39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peg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118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 xml:space="preserve">percutaneous endoscopic gastrostomy; </w:t>
            </w:r>
            <w:proofErr w:type="spellStart"/>
            <w:r w:rsidRPr="004F2B63">
              <w:rPr>
                <w:rFonts w:ascii="Calibri" w:hAnsi="Calibri" w:cs="Calibri"/>
              </w:rPr>
              <w:t>pneumoencephalogram</w:t>
            </w:r>
            <w:proofErr w:type="spellEnd"/>
            <w:r w:rsidRPr="004F2B63">
              <w:rPr>
                <w:rFonts w:ascii="Calibri" w:hAnsi="Calibri" w:cs="Calibri"/>
              </w:rPr>
              <w:t>; polyethylene glycol</w:t>
            </w:r>
          </w:p>
        </w:tc>
      </w:tr>
      <w:tr w:rsidR="002911D1" w:rsidRPr="004F2B63" w14:paraId="0EBD5AB8" w14:textId="77777777" w:rsidTr="001D5660">
        <w:trPr>
          <w:trHeight w:val="576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DEA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ph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8800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public health; parathyroid hormone; past history; poor health, hydrogen ion concentration (measure of acidity/alkalinity)</w:t>
            </w:r>
          </w:p>
        </w:tc>
      </w:tr>
      <w:tr w:rsidR="002911D1" w:rsidRPr="004F2B63" w14:paraId="1A7C801F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FBD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picc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4D61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peripherally inserted central catheter</w:t>
            </w:r>
          </w:p>
        </w:tc>
      </w:tr>
      <w:tr w:rsidR="002911D1" w:rsidRPr="004F2B63" w14:paraId="09695986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DEB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po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91FD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 xml:space="preserve">by mouth / per </w:t>
            </w:r>
            <w:proofErr w:type="spellStart"/>
            <w:r w:rsidRPr="004F2B63">
              <w:rPr>
                <w:rFonts w:ascii="Calibri" w:hAnsi="Calibri" w:cs="Calibri"/>
              </w:rPr>
              <w:t>os</w:t>
            </w:r>
            <w:proofErr w:type="spellEnd"/>
          </w:p>
        </w:tc>
      </w:tr>
      <w:tr w:rsidR="002911D1" w:rsidRPr="004F2B63" w14:paraId="5529507E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F84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lastRenderedPageBreak/>
              <w:t>ppi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9984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proton pump inhibitor: patient package insert</w:t>
            </w:r>
          </w:p>
        </w:tc>
      </w:tr>
      <w:tr w:rsidR="002911D1" w:rsidRPr="004F2B63" w14:paraId="4B5A5B1D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F10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ptt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51C2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partial thromboplastin time</w:t>
            </w:r>
          </w:p>
        </w:tc>
      </w:tr>
      <w:tr w:rsidR="002911D1" w:rsidRPr="004F2B63" w14:paraId="1DA2C70D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46F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q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67D9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every day (</w:t>
            </w:r>
            <w:proofErr w:type="spellStart"/>
            <w:r w:rsidRPr="004F2B63">
              <w:rPr>
                <w:rFonts w:ascii="Calibri" w:hAnsi="Calibri" w:cs="Calibri"/>
              </w:rPr>
              <w:t>quaque</w:t>
            </w:r>
            <w:proofErr w:type="spellEnd"/>
            <w:r w:rsidRPr="004F2B63">
              <w:rPr>
                <w:rFonts w:ascii="Calibri" w:hAnsi="Calibri" w:cs="Calibri"/>
              </w:rPr>
              <w:t xml:space="preserve"> die), once daily</w:t>
            </w:r>
          </w:p>
        </w:tc>
      </w:tr>
      <w:tr w:rsidR="002911D1" w:rsidRPr="004F2B63" w14:paraId="6D3E94DC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01B0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qi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66C0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4 times a day</w:t>
            </w:r>
          </w:p>
        </w:tc>
      </w:tr>
      <w:tr w:rsidR="002911D1" w:rsidRPr="004F2B63" w14:paraId="571A34A3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63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rdw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D384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red cell distribution width</w:t>
            </w:r>
          </w:p>
        </w:tc>
      </w:tr>
      <w:tr w:rsidR="002911D1" w:rsidRPr="004F2B63" w14:paraId="1EAFF906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83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rle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4EAD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right lower extremity</w:t>
            </w:r>
          </w:p>
        </w:tc>
      </w:tr>
      <w:tr w:rsidR="002911D1" w:rsidRPr="004F2B63" w14:paraId="49322A85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1B2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 xml:space="preserve">recon </w:t>
            </w:r>
            <w:proofErr w:type="spellStart"/>
            <w:r w:rsidRPr="004F2B63">
              <w:rPr>
                <w:rFonts w:ascii="Calibri" w:hAnsi="Calibri" w:cs="Calibri"/>
                <w:b/>
                <w:bCs/>
              </w:rPr>
              <w:t>soln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1F1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  <w:color w:val="000000"/>
                <w:shd w:val="clear" w:color="auto" w:fill="FFFFFF"/>
              </w:rPr>
              <w:t>solution reconstituted</w:t>
            </w:r>
          </w:p>
        </w:tc>
      </w:tr>
      <w:tr w:rsidR="002911D1" w:rsidRPr="004F2B63" w14:paraId="0F2F8BEA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16BF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rr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5C7A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recovery room; relative risk; respiratory rate</w:t>
            </w:r>
          </w:p>
        </w:tc>
      </w:tr>
      <w:tr w:rsidR="002911D1" w:rsidRPr="004F2B63" w14:paraId="7E04A451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5073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sig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075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“</w:t>
            </w:r>
            <w:proofErr w:type="spellStart"/>
            <w:r w:rsidRPr="004F2B63">
              <w:rPr>
                <w:rFonts w:ascii="Calibri" w:hAnsi="Calibri" w:cs="Calibri"/>
              </w:rPr>
              <w:t>signetur</w:t>
            </w:r>
            <w:proofErr w:type="spellEnd"/>
            <w:r w:rsidRPr="004F2B63">
              <w:rPr>
                <w:rFonts w:ascii="Calibri" w:hAnsi="Calibri" w:cs="Calibri"/>
              </w:rPr>
              <w:t>” (let it be labeled) surface immunoglobulin / write on label</w:t>
            </w:r>
          </w:p>
        </w:tc>
      </w:tr>
      <w:tr w:rsidR="002911D1" w:rsidRPr="004F2B63" w14:paraId="65DA957C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A01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staph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D5D7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staphylococcal infections</w:t>
            </w:r>
          </w:p>
        </w:tc>
      </w:tr>
      <w:tr w:rsidR="002911D1" w:rsidRPr="004F2B63" w14:paraId="0320F7CE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3F8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stent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267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 xml:space="preserve">Subclass </w:t>
            </w:r>
            <w:proofErr w:type="spellStart"/>
            <w:r w:rsidRPr="004F2B63">
              <w:rPr>
                <w:rFonts w:ascii="Calibri" w:hAnsi="Calibri" w:cs="Calibri"/>
              </w:rPr>
              <w:t>of:Prostheses</w:t>
            </w:r>
            <w:proofErr w:type="spellEnd"/>
            <w:r w:rsidRPr="004F2B63">
              <w:rPr>
                <w:rFonts w:ascii="Calibri" w:hAnsi="Calibri" w:cs="Calibri"/>
              </w:rPr>
              <w:t xml:space="preserve"> and Implants</w:t>
            </w:r>
          </w:p>
        </w:tc>
      </w:tr>
      <w:tr w:rsidR="002911D1" w:rsidRPr="004F2B63" w14:paraId="4FA50016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5961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th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92E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thyroid hormone</w:t>
            </w:r>
          </w:p>
        </w:tc>
      </w:tr>
      <w:tr w:rsidR="002911D1" w:rsidRPr="004F2B63" w14:paraId="2D418A41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71C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4F2B63">
              <w:rPr>
                <w:rFonts w:ascii="Calibri" w:hAnsi="Calibri" w:cs="Calibri"/>
                <w:b/>
                <w:bCs/>
              </w:rPr>
              <w:t>tid</w:t>
            </w:r>
            <w:proofErr w:type="spellEnd"/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0BDB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 xml:space="preserve">3 times a day / </w:t>
            </w:r>
            <w:proofErr w:type="spellStart"/>
            <w:r w:rsidRPr="004F2B63">
              <w:rPr>
                <w:rFonts w:ascii="Calibri" w:hAnsi="Calibri" w:cs="Calibri"/>
              </w:rPr>
              <w:t>ter</w:t>
            </w:r>
            <w:proofErr w:type="spellEnd"/>
            <w:r w:rsidRPr="004F2B63">
              <w:rPr>
                <w:rFonts w:ascii="Calibri" w:hAnsi="Calibri" w:cs="Calibri"/>
              </w:rPr>
              <w:t xml:space="preserve"> in die</w:t>
            </w:r>
          </w:p>
        </w:tc>
      </w:tr>
      <w:tr w:rsidR="002911D1" w:rsidRPr="004F2B63" w14:paraId="38C4D89B" w14:textId="77777777" w:rsidTr="001D5660">
        <w:trPr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B435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  <w:b/>
                <w:bCs/>
              </w:rPr>
            </w:pPr>
            <w:r w:rsidRPr="004F2B63">
              <w:rPr>
                <w:rFonts w:ascii="Calibri" w:hAnsi="Calibri" w:cs="Calibri"/>
                <w:b/>
                <w:bCs/>
              </w:rPr>
              <w:t>trach</w:t>
            </w:r>
          </w:p>
        </w:tc>
        <w:tc>
          <w:tcPr>
            <w:tcW w:w="8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31DE" w14:textId="77777777" w:rsidR="002911D1" w:rsidRPr="004F2B63" w:rsidRDefault="002911D1" w:rsidP="004F2B63">
            <w:pPr>
              <w:spacing w:after="0" w:line="276" w:lineRule="auto"/>
              <w:rPr>
                <w:rFonts w:ascii="Calibri" w:hAnsi="Calibri" w:cs="Calibri"/>
              </w:rPr>
            </w:pPr>
            <w:r w:rsidRPr="004F2B63">
              <w:rPr>
                <w:rFonts w:ascii="Calibri" w:hAnsi="Calibri" w:cs="Calibri"/>
              </w:rPr>
              <w:t>tracheotomy; trachea(l); tracheostomy</w:t>
            </w:r>
          </w:p>
        </w:tc>
      </w:tr>
    </w:tbl>
    <w:p w14:paraId="72B68CAB" w14:textId="729DD96C" w:rsidR="00843E0B" w:rsidRPr="004F2B63" w:rsidRDefault="00843E0B" w:rsidP="004F2B63"/>
    <w:p w14:paraId="2CAAF767" w14:textId="77777777" w:rsidR="00843E0B" w:rsidRPr="004F2B63" w:rsidRDefault="00843E0B" w:rsidP="004F2B63">
      <w:r w:rsidRPr="004F2B63">
        <w:br w:type="page"/>
      </w:r>
      <w:bookmarkStart w:id="0" w:name="_GoBack"/>
      <w:bookmarkEnd w:id="0"/>
    </w:p>
    <w:p w14:paraId="6EF4F593" w14:textId="2054C0B3" w:rsidR="00843E0B" w:rsidRPr="004F2B63" w:rsidRDefault="00843E0B" w:rsidP="004F2B63">
      <w:pPr>
        <w:pStyle w:val="Heading1"/>
      </w:pPr>
      <w:r w:rsidRPr="004F2B63">
        <w:lastRenderedPageBreak/>
        <w:t>Appendix 4 – LOS Distribution</w:t>
      </w:r>
    </w:p>
    <w:p w14:paraId="066F6499" w14:textId="77777777" w:rsidR="00843E0B" w:rsidRPr="004F2B63" w:rsidRDefault="00843E0B" w:rsidP="004F2B63">
      <w:pPr>
        <w:rPr>
          <w:b/>
          <w:bCs/>
          <w:lang w:val="fr-FR"/>
        </w:rPr>
      </w:pPr>
    </w:p>
    <w:p w14:paraId="7A72FD85" w14:textId="77777777" w:rsidR="00843E0B" w:rsidRPr="00CB4F83" w:rsidRDefault="00843E0B" w:rsidP="004F2B63">
      <w:pPr>
        <w:rPr>
          <w:lang w:val="fr-FR"/>
        </w:rPr>
      </w:pPr>
      <w:r w:rsidRPr="004F2B63">
        <w:rPr>
          <w:noProof/>
          <w:lang w:val="en-PH" w:eastAsia="en-PH"/>
        </w:rPr>
        <w:drawing>
          <wp:inline distT="0" distB="0" distL="0" distR="0" wp14:anchorId="2874E382" wp14:editId="2748C65F">
            <wp:extent cx="3243196" cy="3243196"/>
            <wp:effectExtent l="0" t="0" r="0" b="0"/>
            <wp:docPr id="200644870" name="Picture 3" descr="A picture containing line, diagram, screensho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44870" name="Picture 3" descr="A picture containing line, diagram, screenshot, parallel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770" cy="32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F2B63">
        <w:rPr>
          <w:noProof/>
          <w:lang w:val="en-PH" w:eastAsia="en-PH"/>
        </w:rPr>
        <w:drawing>
          <wp:inline distT="0" distB="0" distL="0" distR="0" wp14:anchorId="2DEF03AE" wp14:editId="456CE388">
            <wp:extent cx="4480569" cy="4480569"/>
            <wp:effectExtent l="0" t="0" r="0" b="0"/>
            <wp:docPr id="1697466839" name="Picture 4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466839" name="Picture 4" descr="A picture containing text, screenshot, diagram, li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569" cy="4480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8EBE0" w14:textId="359AD75F" w:rsidR="00A621DD" w:rsidRDefault="00A621DD"/>
    <w:p w14:paraId="647ECF35" w14:textId="77777777" w:rsidR="00F76B89" w:rsidRPr="00873113" w:rsidRDefault="00F76B89" w:rsidP="00FF66E4">
      <w:pPr>
        <w:pStyle w:val="Heading1"/>
      </w:pPr>
    </w:p>
    <w:sectPr w:rsidR="00F76B89" w:rsidRPr="00873113" w:rsidSect="006E6E50">
      <w:footerReference w:type="default" r:id="rId10"/>
      <w:pgSz w:w="11906" w:h="16838" w:code="9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BF510" w14:textId="77777777" w:rsidR="00220831" w:rsidRDefault="00220831" w:rsidP="00982E40">
      <w:pPr>
        <w:spacing w:after="0" w:line="240" w:lineRule="auto"/>
      </w:pPr>
      <w:r>
        <w:separator/>
      </w:r>
    </w:p>
  </w:endnote>
  <w:endnote w:type="continuationSeparator" w:id="0">
    <w:p w14:paraId="60ABC9A7" w14:textId="77777777" w:rsidR="00220831" w:rsidRDefault="00220831" w:rsidP="00982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9020575"/>
      <w:docPartObj>
        <w:docPartGallery w:val="Page Numbers (Bottom of Page)"/>
        <w:docPartUnique/>
      </w:docPartObj>
    </w:sdtPr>
    <w:sdtEndPr/>
    <w:sdtContent>
      <w:p w14:paraId="585F069B" w14:textId="51943A09" w:rsidR="001D5660" w:rsidRDefault="001D5660">
        <w:pPr>
          <w:pStyle w:val="Footer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3C37">
          <w:rPr>
            <w:noProof/>
          </w:rPr>
          <w:t>8</w:t>
        </w:r>
        <w:r>
          <w:rPr>
            <w:noProof/>
          </w:rPr>
          <w:fldChar w:fldCharType="end"/>
        </w:r>
        <w:r>
          <w:t>]</w:t>
        </w:r>
      </w:p>
    </w:sdtContent>
  </w:sdt>
  <w:p w14:paraId="5F6D04D0" w14:textId="77777777" w:rsidR="001D5660" w:rsidRDefault="001D5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9BDD72" w14:textId="77777777" w:rsidR="00220831" w:rsidRDefault="00220831" w:rsidP="00982E40">
      <w:pPr>
        <w:spacing w:after="0" w:line="240" w:lineRule="auto"/>
      </w:pPr>
      <w:r>
        <w:separator/>
      </w:r>
    </w:p>
  </w:footnote>
  <w:footnote w:type="continuationSeparator" w:id="0">
    <w:p w14:paraId="2615A102" w14:textId="77777777" w:rsidR="00220831" w:rsidRDefault="00220831" w:rsidP="00982E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A8451A"/>
    <w:multiLevelType w:val="hybridMultilevel"/>
    <w:tmpl w:val="CBC86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B5474"/>
    <w:multiLevelType w:val="hybridMultilevel"/>
    <w:tmpl w:val="B94E5E8C"/>
    <w:lvl w:ilvl="0" w:tplc="69288026">
      <w:start w:val="46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534B24"/>
    <w:multiLevelType w:val="hybridMultilevel"/>
    <w:tmpl w:val="77125BB2"/>
    <w:lvl w:ilvl="0" w:tplc="0E1A67E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AD054C"/>
    <w:multiLevelType w:val="hybridMultilevel"/>
    <w:tmpl w:val="E9EEF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B00840"/>
    <w:multiLevelType w:val="hybridMultilevel"/>
    <w:tmpl w:val="66C0534A"/>
    <w:lvl w:ilvl="0" w:tplc="655CE2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837666"/>
    <w:multiLevelType w:val="hybridMultilevel"/>
    <w:tmpl w:val="642C670E"/>
    <w:lvl w:ilvl="0" w:tplc="72AE01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4A607E"/>
    <w:multiLevelType w:val="hybridMultilevel"/>
    <w:tmpl w:val="2DA68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622BE"/>
    <w:multiLevelType w:val="hybridMultilevel"/>
    <w:tmpl w:val="C98EEED2"/>
    <w:lvl w:ilvl="0" w:tplc="C50613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0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64C"/>
    <w:rsid w:val="00001AB0"/>
    <w:rsid w:val="000056FF"/>
    <w:rsid w:val="00011C16"/>
    <w:rsid w:val="00015AD3"/>
    <w:rsid w:val="00025A48"/>
    <w:rsid w:val="000355C5"/>
    <w:rsid w:val="000413A5"/>
    <w:rsid w:val="00041A24"/>
    <w:rsid w:val="00046BA2"/>
    <w:rsid w:val="00047B22"/>
    <w:rsid w:val="00051092"/>
    <w:rsid w:val="000573E5"/>
    <w:rsid w:val="000604C2"/>
    <w:rsid w:val="00062DBD"/>
    <w:rsid w:val="00064864"/>
    <w:rsid w:val="00065DDF"/>
    <w:rsid w:val="00066BEA"/>
    <w:rsid w:val="00067B21"/>
    <w:rsid w:val="00073439"/>
    <w:rsid w:val="000735FA"/>
    <w:rsid w:val="00082A5E"/>
    <w:rsid w:val="00082CF3"/>
    <w:rsid w:val="00086AE9"/>
    <w:rsid w:val="00093BE4"/>
    <w:rsid w:val="000968C5"/>
    <w:rsid w:val="000A5F55"/>
    <w:rsid w:val="000A6A63"/>
    <w:rsid w:val="000A7CAD"/>
    <w:rsid w:val="000B397F"/>
    <w:rsid w:val="000C2924"/>
    <w:rsid w:val="000C3875"/>
    <w:rsid w:val="000C538D"/>
    <w:rsid w:val="000D109E"/>
    <w:rsid w:val="000D4751"/>
    <w:rsid w:val="000D5AEA"/>
    <w:rsid w:val="000D78E6"/>
    <w:rsid w:val="000E24E8"/>
    <w:rsid w:val="000E45F7"/>
    <w:rsid w:val="000E5CF6"/>
    <w:rsid w:val="000E617A"/>
    <w:rsid w:val="000E63EC"/>
    <w:rsid w:val="000E6488"/>
    <w:rsid w:val="000E664F"/>
    <w:rsid w:val="000E6654"/>
    <w:rsid w:val="000F28BA"/>
    <w:rsid w:val="000F314D"/>
    <w:rsid w:val="000F609D"/>
    <w:rsid w:val="0010029C"/>
    <w:rsid w:val="001002EE"/>
    <w:rsid w:val="001005F1"/>
    <w:rsid w:val="00110591"/>
    <w:rsid w:val="00113E4B"/>
    <w:rsid w:val="00120E99"/>
    <w:rsid w:val="00124CB6"/>
    <w:rsid w:val="001253E2"/>
    <w:rsid w:val="001256C5"/>
    <w:rsid w:val="00130628"/>
    <w:rsid w:val="00130AA0"/>
    <w:rsid w:val="00135593"/>
    <w:rsid w:val="001374E4"/>
    <w:rsid w:val="001378A6"/>
    <w:rsid w:val="001379FF"/>
    <w:rsid w:val="00137EB2"/>
    <w:rsid w:val="001431FF"/>
    <w:rsid w:val="00152674"/>
    <w:rsid w:val="00156285"/>
    <w:rsid w:val="00160928"/>
    <w:rsid w:val="00160994"/>
    <w:rsid w:val="00164896"/>
    <w:rsid w:val="00180658"/>
    <w:rsid w:val="001819DE"/>
    <w:rsid w:val="001843E4"/>
    <w:rsid w:val="00184402"/>
    <w:rsid w:val="00191B84"/>
    <w:rsid w:val="00191DE1"/>
    <w:rsid w:val="00194DFE"/>
    <w:rsid w:val="00195976"/>
    <w:rsid w:val="001A1574"/>
    <w:rsid w:val="001B25FF"/>
    <w:rsid w:val="001B2E01"/>
    <w:rsid w:val="001B43B1"/>
    <w:rsid w:val="001B50F6"/>
    <w:rsid w:val="001C04F1"/>
    <w:rsid w:val="001C0504"/>
    <w:rsid w:val="001C0CCB"/>
    <w:rsid w:val="001C1047"/>
    <w:rsid w:val="001C724E"/>
    <w:rsid w:val="001C777A"/>
    <w:rsid w:val="001C7CD5"/>
    <w:rsid w:val="001D13F3"/>
    <w:rsid w:val="001D2B54"/>
    <w:rsid w:val="001D4535"/>
    <w:rsid w:val="001D5660"/>
    <w:rsid w:val="001D638A"/>
    <w:rsid w:val="001E0CF8"/>
    <w:rsid w:val="001E241F"/>
    <w:rsid w:val="001E4B8F"/>
    <w:rsid w:val="001E5555"/>
    <w:rsid w:val="001E7E6F"/>
    <w:rsid w:val="001F0E93"/>
    <w:rsid w:val="001F0F35"/>
    <w:rsid w:val="001F159E"/>
    <w:rsid w:val="001F1AA3"/>
    <w:rsid w:val="001F2E35"/>
    <w:rsid w:val="001F7731"/>
    <w:rsid w:val="002000E8"/>
    <w:rsid w:val="00202C98"/>
    <w:rsid w:val="00202F8D"/>
    <w:rsid w:val="00205252"/>
    <w:rsid w:val="002052E4"/>
    <w:rsid w:val="00205D61"/>
    <w:rsid w:val="00215778"/>
    <w:rsid w:val="0022045E"/>
    <w:rsid w:val="00220831"/>
    <w:rsid w:val="0022703F"/>
    <w:rsid w:val="00230E79"/>
    <w:rsid w:val="002338E5"/>
    <w:rsid w:val="002361BB"/>
    <w:rsid w:val="00236FC3"/>
    <w:rsid w:val="00237058"/>
    <w:rsid w:val="00240256"/>
    <w:rsid w:val="00240913"/>
    <w:rsid w:val="00244CCB"/>
    <w:rsid w:val="00260AA2"/>
    <w:rsid w:val="002612BE"/>
    <w:rsid w:val="00263134"/>
    <w:rsid w:val="002650BB"/>
    <w:rsid w:val="00266EE2"/>
    <w:rsid w:val="0026778A"/>
    <w:rsid w:val="002725AE"/>
    <w:rsid w:val="00275DFD"/>
    <w:rsid w:val="00277F81"/>
    <w:rsid w:val="0028194A"/>
    <w:rsid w:val="00282501"/>
    <w:rsid w:val="00283E4A"/>
    <w:rsid w:val="002850C0"/>
    <w:rsid w:val="00285764"/>
    <w:rsid w:val="002911D1"/>
    <w:rsid w:val="00291A62"/>
    <w:rsid w:val="0029323A"/>
    <w:rsid w:val="0029350C"/>
    <w:rsid w:val="00294F15"/>
    <w:rsid w:val="002A308B"/>
    <w:rsid w:val="002A361B"/>
    <w:rsid w:val="002A5E06"/>
    <w:rsid w:val="002B0702"/>
    <w:rsid w:val="002B5753"/>
    <w:rsid w:val="002B6DBA"/>
    <w:rsid w:val="002C04F4"/>
    <w:rsid w:val="002C4B52"/>
    <w:rsid w:val="002C562E"/>
    <w:rsid w:val="002C6535"/>
    <w:rsid w:val="002C72ED"/>
    <w:rsid w:val="002D05F9"/>
    <w:rsid w:val="002D288F"/>
    <w:rsid w:val="002D77F6"/>
    <w:rsid w:val="002D7F0E"/>
    <w:rsid w:val="002E0C72"/>
    <w:rsid w:val="002E2794"/>
    <w:rsid w:val="002E494C"/>
    <w:rsid w:val="002E543B"/>
    <w:rsid w:val="002E54CB"/>
    <w:rsid w:val="002E6652"/>
    <w:rsid w:val="002F22A7"/>
    <w:rsid w:val="002F2DA5"/>
    <w:rsid w:val="002F2FBA"/>
    <w:rsid w:val="002F38B5"/>
    <w:rsid w:val="003026C8"/>
    <w:rsid w:val="0030292B"/>
    <w:rsid w:val="003044E9"/>
    <w:rsid w:val="003120CE"/>
    <w:rsid w:val="00314A60"/>
    <w:rsid w:val="00316889"/>
    <w:rsid w:val="00327C9B"/>
    <w:rsid w:val="003308D1"/>
    <w:rsid w:val="00331C3B"/>
    <w:rsid w:val="00331EEA"/>
    <w:rsid w:val="0033272B"/>
    <w:rsid w:val="00334C18"/>
    <w:rsid w:val="00337883"/>
    <w:rsid w:val="00340FFE"/>
    <w:rsid w:val="003437F7"/>
    <w:rsid w:val="00343D0A"/>
    <w:rsid w:val="0034526E"/>
    <w:rsid w:val="00345419"/>
    <w:rsid w:val="00355919"/>
    <w:rsid w:val="00361C0D"/>
    <w:rsid w:val="00362267"/>
    <w:rsid w:val="003717DC"/>
    <w:rsid w:val="00373BD7"/>
    <w:rsid w:val="00374C31"/>
    <w:rsid w:val="003752E6"/>
    <w:rsid w:val="00375F43"/>
    <w:rsid w:val="003767B4"/>
    <w:rsid w:val="003808A9"/>
    <w:rsid w:val="003823B6"/>
    <w:rsid w:val="003875A3"/>
    <w:rsid w:val="003A4516"/>
    <w:rsid w:val="003A5744"/>
    <w:rsid w:val="003A5C31"/>
    <w:rsid w:val="003B2025"/>
    <w:rsid w:val="003B4446"/>
    <w:rsid w:val="003B7787"/>
    <w:rsid w:val="003C610E"/>
    <w:rsid w:val="003D0D02"/>
    <w:rsid w:val="003D340D"/>
    <w:rsid w:val="003D3969"/>
    <w:rsid w:val="003D6912"/>
    <w:rsid w:val="003E188A"/>
    <w:rsid w:val="003E3318"/>
    <w:rsid w:val="003F2411"/>
    <w:rsid w:val="003F25F3"/>
    <w:rsid w:val="003F3F1C"/>
    <w:rsid w:val="003F6B9F"/>
    <w:rsid w:val="003F6D74"/>
    <w:rsid w:val="004000E8"/>
    <w:rsid w:val="004009C7"/>
    <w:rsid w:val="00401FEA"/>
    <w:rsid w:val="00403B03"/>
    <w:rsid w:val="00410833"/>
    <w:rsid w:val="00411D57"/>
    <w:rsid w:val="00412A10"/>
    <w:rsid w:val="00416405"/>
    <w:rsid w:val="00416A02"/>
    <w:rsid w:val="0042265E"/>
    <w:rsid w:val="0042784C"/>
    <w:rsid w:val="00432BC5"/>
    <w:rsid w:val="00433980"/>
    <w:rsid w:val="00433C0A"/>
    <w:rsid w:val="004356E7"/>
    <w:rsid w:val="00442946"/>
    <w:rsid w:val="004533FA"/>
    <w:rsid w:val="00454C56"/>
    <w:rsid w:val="0045576E"/>
    <w:rsid w:val="004567DF"/>
    <w:rsid w:val="00457351"/>
    <w:rsid w:val="00457E02"/>
    <w:rsid w:val="00471E20"/>
    <w:rsid w:val="00472907"/>
    <w:rsid w:val="00473840"/>
    <w:rsid w:val="00475B9C"/>
    <w:rsid w:val="00476C4D"/>
    <w:rsid w:val="00484DED"/>
    <w:rsid w:val="00495738"/>
    <w:rsid w:val="004A239B"/>
    <w:rsid w:val="004B318F"/>
    <w:rsid w:val="004B6866"/>
    <w:rsid w:val="004B6BB0"/>
    <w:rsid w:val="004B6E1E"/>
    <w:rsid w:val="004C14ED"/>
    <w:rsid w:val="004C2479"/>
    <w:rsid w:val="004D488A"/>
    <w:rsid w:val="004D6CB8"/>
    <w:rsid w:val="004D73C2"/>
    <w:rsid w:val="004E4879"/>
    <w:rsid w:val="004E5747"/>
    <w:rsid w:val="004E718B"/>
    <w:rsid w:val="004E7C91"/>
    <w:rsid w:val="004F2B63"/>
    <w:rsid w:val="004F45E4"/>
    <w:rsid w:val="004F62E7"/>
    <w:rsid w:val="004F78C1"/>
    <w:rsid w:val="00503A01"/>
    <w:rsid w:val="005079F3"/>
    <w:rsid w:val="00511242"/>
    <w:rsid w:val="005114C2"/>
    <w:rsid w:val="00511F79"/>
    <w:rsid w:val="0051551E"/>
    <w:rsid w:val="00521BE6"/>
    <w:rsid w:val="00523C37"/>
    <w:rsid w:val="005274F9"/>
    <w:rsid w:val="00531394"/>
    <w:rsid w:val="00531B6B"/>
    <w:rsid w:val="00533ACB"/>
    <w:rsid w:val="00536043"/>
    <w:rsid w:val="00537334"/>
    <w:rsid w:val="00540F48"/>
    <w:rsid w:val="00545F16"/>
    <w:rsid w:val="0054701E"/>
    <w:rsid w:val="00551082"/>
    <w:rsid w:val="00551516"/>
    <w:rsid w:val="005558E1"/>
    <w:rsid w:val="00556660"/>
    <w:rsid w:val="005569D0"/>
    <w:rsid w:val="00560966"/>
    <w:rsid w:val="00562ABC"/>
    <w:rsid w:val="00563E14"/>
    <w:rsid w:val="005679AF"/>
    <w:rsid w:val="00570251"/>
    <w:rsid w:val="005705F6"/>
    <w:rsid w:val="005840EF"/>
    <w:rsid w:val="00586850"/>
    <w:rsid w:val="0059236B"/>
    <w:rsid w:val="005923D4"/>
    <w:rsid w:val="005934BE"/>
    <w:rsid w:val="0059386D"/>
    <w:rsid w:val="00595008"/>
    <w:rsid w:val="005A22C4"/>
    <w:rsid w:val="005A5014"/>
    <w:rsid w:val="005A6132"/>
    <w:rsid w:val="005A761D"/>
    <w:rsid w:val="005B059A"/>
    <w:rsid w:val="005C0664"/>
    <w:rsid w:val="005C0A5D"/>
    <w:rsid w:val="005C55B5"/>
    <w:rsid w:val="005C56D5"/>
    <w:rsid w:val="005C58AC"/>
    <w:rsid w:val="005D0EB9"/>
    <w:rsid w:val="005D13FB"/>
    <w:rsid w:val="005D4A0D"/>
    <w:rsid w:val="005D554E"/>
    <w:rsid w:val="005E0386"/>
    <w:rsid w:val="005E6966"/>
    <w:rsid w:val="005E7F1D"/>
    <w:rsid w:val="005E7F34"/>
    <w:rsid w:val="005F0EC3"/>
    <w:rsid w:val="005F10FD"/>
    <w:rsid w:val="00601892"/>
    <w:rsid w:val="00601A7A"/>
    <w:rsid w:val="0060313E"/>
    <w:rsid w:val="00604EDB"/>
    <w:rsid w:val="006055B5"/>
    <w:rsid w:val="006075EC"/>
    <w:rsid w:val="00607A44"/>
    <w:rsid w:val="006129D4"/>
    <w:rsid w:val="0061343C"/>
    <w:rsid w:val="00613C4D"/>
    <w:rsid w:val="0061413E"/>
    <w:rsid w:val="006241A3"/>
    <w:rsid w:val="00627E33"/>
    <w:rsid w:val="00631D38"/>
    <w:rsid w:val="00635477"/>
    <w:rsid w:val="00636639"/>
    <w:rsid w:val="00637F5C"/>
    <w:rsid w:val="0064099E"/>
    <w:rsid w:val="00642741"/>
    <w:rsid w:val="00644DB2"/>
    <w:rsid w:val="00645E63"/>
    <w:rsid w:val="00650F10"/>
    <w:rsid w:val="00651D8F"/>
    <w:rsid w:val="006545DA"/>
    <w:rsid w:val="00655B35"/>
    <w:rsid w:val="0065745A"/>
    <w:rsid w:val="006578E4"/>
    <w:rsid w:val="00670909"/>
    <w:rsid w:val="0067109B"/>
    <w:rsid w:val="00672437"/>
    <w:rsid w:val="00675C35"/>
    <w:rsid w:val="00676CB0"/>
    <w:rsid w:val="006803CD"/>
    <w:rsid w:val="00681094"/>
    <w:rsid w:val="00681437"/>
    <w:rsid w:val="0068279B"/>
    <w:rsid w:val="0068712A"/>
    <w:rsid w:val="00690F29"/>
    <w:rsid w:val="006970CF"/>
    <w:rsid w:val="00697A5B"/>
    <w:rsid w:val="006A2054"/>
    <w:rsid w:val="006A7326"/>
    <w:rsid w:val="006B6F43"/>
    <w:rsid w:val="006B7C6B"/>
    <w:rsid w:val="006B7D13"/>
    <w:rsid w:val="006B7F45"/>
    <w:rsid w:val="006C23E9"/>
    <w:rsid w:val="006C2773"/>
    <w:rsid w:val="006C5FAB"/>
    <w:rsid w:val="006D07A0"/>
    <w:rsid w:val="006D0D8F"/>
    <w:rsid w:val="006D1B38"/>
    <w:rsid w:val="006D5C75"/>
    <w:rsid w:val="006D712F"/>
    <w:rsid w:val="006E1535"/>
    <w:rsid w:val="006E4413"/>
    <w:rsid w:val="006E6E50"/>
    <w:rsid w:val="006F1572"/>
    <w:rsid w:val="006F162D"/>
    <w:rsid w:val="006F1F25"/>
    <w:rsid w:val="00701598"/>
    <w:rsid w:val="0070235A"/>
    <w:rsid w:val="00702A8A"/>
    <w:rsid w:val="007073B0"/>
    <w:rsid w:val="0071209A"/>
    <w:rsid w:val="00712701"/>
    <w:rsid w:val="007142AC"/>
    <w:rsid w:val="00714DBF"/>
    <w:rsid w:val="007155DA"/>
    <w:rsid w:val="00715A3A"/>
    <w:rsid w:val="00717472"/>
    <w:rsid w:val="00717780"/>
    <w:rsid w:val="00720A47"/>
    <w:rsid w:val="00730E25"/>
    <w:rsid w:val="00731F88"/>
    <w:rsid w:val="0073406D"/>
    <w:rsid w:val="00734CEB"/>
    <w:rsid w:val="007369B5"/>
    <w:rsid w:val="00742804"/>
    <w:rsid w:val="00742F1B"/>
    <w:rsid w:val="00743B6D"/>
    <w:rsid w:val="00747DBD"/>
    <w:rsid w:val="00752661"/>
    <w:rsid w:val="00752AEB"/>
    <w:rsid w:val="00752CEA"/>
    <w:rsid w:val="00754713"/>
    <w:rsid w:val="00762C37"/>
    <w:rsid w:val="007637F1"/>
    <w:rsid w:val="00763869"/>
    <w:rsid w:val="00764B9E"/>
    <w:rsid w:val="007668B9"/>
    <w:rsid w:val="0076729C"/>
    <w:rsid w:val="00772296"/>
    <w:rsid w:val="00774449"/>
    <w:rsid w:val="00776277"/>
    <w:rsid w:val="00776426"/>
    <w:rsid w:val="007808E4"/>
    <w:rsid w:val="00793A0C"/>
    <w:rsid w:val="007A2F95"/>
    <w:rsid w:val="007A4CB1"/>
    <w:rsid w:val="007A7AE9"/>
    <w:rsid w:val="007B10FC"/>
    <w:rsid w:val="007B250C"/>
    <w:rsid w:val="007B36FF"/>
    <w:rsid w:val="007B5230"/>
    <w:rsid w:val="007B634A"/>
    <w:rsid w:val="007C16F3"/>
    <w:rsid w:val="007C4B45"/>
    <w:rsid w:val="007C4D64"/>
    <w:rsid w:val="007C6CA0"/>
    <w:rsid w:val="007D06B4"/>
    <w:rsid w:val="007D0966"/>
    <w:rsid w:val="007D2AF2"/>
    <w:rsid w:val="007D4306"/>
    <w:rsid w:val="007D5DB9"/>
    <w:rsid w:val="007D603C"/>
    <w:rsid w:val="007E1D09"/>
    <w:rsid w:val="007E27EE"/>
    <w:rsid w:val="007E5F88"/>
    <w:rsid w:val="007F046E"/>
    <w:rsid w:val="007F1258"/>
    <w:rsid w:val="00801F49"/>
    <w:rsid w:val="008059A7"/>
    <w:rsid w:val="00812D6D"/>
    <w:rsid w:val="0081435C"/>
    <w:rsid w:val="00827425"/>
    <w:rsid w:val="008330F6"/>
    <w:rsid w:val="008411DF"/>
    <w:rsid w:val="00843E0B"/>
    <w:rsid w:val="0084576B"/>
    <w:rsid w:val="00845E2E"/>
    <w:rsid w:val="00855898"/>
    <w:rsid w:val="00860F74"/>
    <w:rsid w:val="00861672"/>
    <w:rsid w:val="00863E02"/>
    <w:rsid w:val="00864509"/>
    <w:rsid w:val="008648AA"/>
    <w:rsid w:val="0087042D"/>
    <w:rsid w:val="00871D3C"/>
    <w:rsid w:val="00873113"/>
    <w:rsid w:val="008735FB"/>
    <w:rsid w:val="00875697"/>
    <w:rsid w:val="008759B7"/>
    <w:rsid w:val="008760BE"/>
    <w:rsid w:val="00885AB1"/>
    <w:rsid w:val="008910D1"/>
    <w:rsid w:val="008927A0"/>
    <w:rsid w:val="00894199"/>
    <w:rsid w:val="008A5D22"/>
    <w:rsid w:val="008B121A"/>
    <w:rsid w:val="008B1C2F"/>
    <w:rsid w:val="008B2935"/>
    <w:rsid w:val="008C464C"/>
    <w:rsid w:val="008C5A3E"/>
    <w:rsid w:val="008C72B6"/>
    <w:rsid w:val="008C7354"/>
    <w:rsid w:val="008D0E31"/>
    <w:rsid w:val="008D2C2B"/>
    <w:rsid w:val="008E5E25"/>
    <w:rsid w:val="008F2A72"/>
    <w:rsid w:val="009055E2"/>
    <w:rsid w:val="00911F10"/>
    <w:rsid w:val="00920DE9"/>
    <w:rsid w:val="00923FFA"/>
    <w:rsid w:val="00924A94"/>
    <w:rsid w:val="00926B5D"/>
    <w:rsid w:val="00931256"/>
    <w:rsid w:val="00934269"/>
    <w:rsid w:val="00942B61"/>
    <w:rsid w:val="00943217"/>
    <w:rsid w:val="0094715D"/>
    <w:rsid w:val="009556C1"/>
    <w:rsid w:val="0095633E"/>
    <w:rsid w:val="00962A8C"/>
    <w:rsid w:val="00963777"/>
    <w:rsid w:val="0096434B"/>
    <w:rsid w:val="00970C19"/>
    <w:rsid w:val="009767AD"/>
    <w:rsid w:val="009827C6"/>
    <w:rsid w:val="00982E40"/>
    <w:rsid w:val="0098741F"/>
    <w:rsid w:val="009920C4"/>
    <w:rsid w:val="0099230B"/>
    <w:rsid w:val="0099412D"/>
    <w:rsid w:val="009953EE"/>
    <w:rsid w:val="00997C53"/>
    <w:rsid w:val="00997FA7"/>
    <w:rsid w:val="009A0020"/>
    <w:rsid w:val="009A284C"/>
    <w:rsid w:val="009A31B9"/>
    <w:rsid w:val="009B546E"/>
    <w:rsid w:val="009B657B"/>
    <w:rsid w:val="009B68CF"/>
    <w:rsid w:val="009C4BC4"/>
    <w:rsid w:val="009C545E"/>
    <w:rsid w:val="009C7C01"/>
    <w:rsid w:val="009D214F"/>
    <w:rsid w:val="009D2510"/>
    <w:rsid w:val="009D2652"/>
    <w:rsid w:val="009D336B"/>
    <w:rsid w:val="009D5B77"/>
    <w:rsid w:val="009D65AF"/>
    <w:rsid w:val="009E1455"/>
    <w:rsid w:val="009E2B9E"/>
    <w:rsid w:val="009E7960"/>
    <w:rsid w:val="009F5F67"/>
    <w:rsid w:val="00A14FF1"/>
    <w:rsid w:val="00A15F69"/>
    <w:rsid w:val="00A16634"/>
    <w:rsid w:val="00A17E06"/>
    <w:rsid w:val="00A21523"/>
    <w:rsid w:val="00A27501"/>
    <w:rsid w:val="00A302EB"/>
    <w:rsid w:val="00A32510"/>
    <w:rsid w:val="00A33A42"/>
    <w:rsid w:val="00A3425F"/>
    <w:rsid w:val="00A356F0"/>
    <w:rsid w:val="00A40E30"/>
    <w:rsid w:val="00A40E9D"/>
    <w:rsid w:val="00A46BFB"/>
    <w:rsid w:val="00A46DCA"/>
    <w:rsid w:val="00A506B4"/>
    <w:rsid w:val="00A51EF1"/>
    <w:rsid w:val="00A52DAA"/>
    <w:rsid w:val="00A54462"/>
    <w:rsid w:val="00A5639B"/>
    <w:rsid w:val="00A567CA"/>
    <w:rsid w:val="00A5701D"/>
    <w:rsid w:val="00A60871"/>
    <w:rsid w:val="00A621DD"/>
    <w:rsid w:val="00A63AB4"/>
    <w:rsid w:val="00A653FA"/>
    <w:rsid w:val="00A66894"/>
    <w:rsid w:val="00A749AE"/>
    <w:rsid w:val="00A83C98"/>
    <w:rsid w:val="00A87CCB"/>
    <w:rsid w:val="00A9303F"/>
    <w:rsid w:val="00A942EC"/>
    <w:rsid w:val="00A95314"/>
    <w:rsid w:val="00A9590A"/>
    <w:rsid w:val="00AB3950"/>
    <w:rsid w:val="00AB45D8"/>
    <w:rsid w:val="00AB4BD0"/>
    <w:rsid w:val="00AB626A"/>
    <w:rsid w:val="00AC04BD"/>
    <w:rsid w:val="00AD048D"/>
    <w:rsid w:val="00AD4CCC"/>
    <w:rsid w:val="00AD6778"/>
    <w:rsid w:val="00AD6B57"/>
    <w:rsid w:val="00AE7E8E"/>
    <w:rsid w:val="00AF20C0"/>
    <w:rsid w:val="00AF2E12"/>
    <w:rsid w:val="00AF3CFD"/>
    <w:rsid w:val="00AF4F78"/>
    <w:rsid w:val="00B10B93"/>
    <w:rsid w:val="00B13229"/>
    <w:rsid w:val="00B155EE"/>
    <w:rsid w:val="00B15D82"/>
    <w:rsid w:val="00B22079"/>
    <w:rsid w:val="00B25083"/>
    <w:rsid w:val="00B26AF0"/>
    <w:rsid w:val="00B301B3"/>
    <w:rsid w:val="00B31D2F"/>
    <w:rsid w:val="00B33C63"/>
    <w:rsid w:val="00B422DD"/>
    <w:rsid w:val="00B43794"/>
    <w:rsid w:val="00B45CD8"/>
    <w:rsid w:val="00B5105F"/>
    <w:rsid w:val="00B52116"/>
    <w:rsid w:val="00B525FC"/>
    <w:rsid w:val="00B52F41"/>
    <w:rsid w:val="00B552A5"/>
    <w:rsid w:val="00B554A5"/>
    <w:rsid w:val="00B643A0"/>
    <w:rsid w:val="00B704AB"/>
    <w:rsid w:val="00B71325"/>
    <w:rsid w:val="00B73ABA"/>
    <w:rsid w:val="00B75185"/>
    <w:rsid w:val="00B81BBA"/>
    <w:rsid w:val="00B84D95"/>
    <w:rsid w:val="00B84ED1"/>
    <w:rsid w:val="00B91E1D"/>
    <w:rsid w:val="00B9247B"/>
    <w:rsid w:val="00BB44D7"/>
    <w:rsid w:val="00BB45B0"/>
    <w:rsid w:val="00BB6AB1"/>
    <w:rsid w:val="00BB733D"/>
    <w:rsid w:val="00BC1389"/>
    <w:rsid w:val="00BC44ED"/>
    <w:rsid w:val="00BD1602"/>
    <w:rsid w:val="00BD1AA5"/>
    <w:rsid w:val="00BD3001"/>
    <w:rsid w:val="00BD7D8E"/>
    <w:rsid w:val="00BE0F73"/>
    <w:rsid w:val="00BE3021"/>
    <w:rsid w:val="00BE328E"/>
    <w:rsid w:val="00BE5266"/>
    <w:rsid w:val="00BF49B2"/>
    <w:rsid w:val="00C16B5E"/>
    <w:rsid w:val="00C207DB"/>
    <w:rsid w:val="00C2133F"/>
    <w:rsid w:val="00C226B9"/>
    <w:rsid w:val="00C242F3"/>
    <w:rsid w:val="00C24FDB"/>
    <w:rsid w:val="00C25F1D"/>
    <w:rsid w:val="00C278A7"/>
    <w:rsid w:val="00C31D3F"/>
    <w:rsid w:val="00C34F1D"/>
    <w:rsid w:val="00C357F9"/>
    <w:rsid w:val="00C36A51"/>
    <w:rsid w:val="00C37AF8"/>
    <w:rsid w:val="00C37CA5"/>
    <w:rsid w:val="00C40BB9"/>
    <w:rsid w:val="00C4132A"/>
    <w:rsid w:val="00C41425"/>
    <w:rsid w:val="00C418AC"/>
    <w:rsid w:val="00C43F47"/>
    <w:rsid w:val="00C44CC0"/>
    <w:rsid w:val="00C56ECD"/>
    <w:rsid w:val="00C61761"/>
    <w:rsid w:val="00C65810"/>
    <w:rsid w:val="00C75039"/>
    <w:rsid w:val="00C759CD"/>
    <w:rsid w:val="00C76112"/>
    <w:rsid w:val="00C81BCE"/>
    <w:rsid w:val="00C8348C"/>
    <w:rsid w:val="00C84C59"/>
    <w:rsid w:val="00C9253B"/>
    <w:rsid w:val="00C93AD6"/>
    <w:rsid w:val="00C9759C"/>
    <w:rsid w:val="00CA31CF"/>
    <w:rsid w:val="00CA5827"/>
    <w:rsid w:val="00CA6DB4"/>
    <w:rsid w:val="00CB0394"/>
    <w:rsid w:val="00CB3661"/>
    <w:rsid w:val="00CD3932"/>
    <w:rsid w:val="00CD501B"/>
    <w:rsid w:val="00CE2234"/>
    <w:rsid w:val="00CE27A2"/>
    <w:rsid w:val="00CF0DD1"/>
    <w:rsid w:val="00D034E7"/>
    <w:rsid w:val="00D0583D"/>
    <w:rsid w:val="00D079A2"/>
    <w:rsid w:val="00D10A7E"/>
    <w:rsid w:val="00D307D5"/>
    <w:rsid w:val="00D32441"/>
    <w:rsid w:val="00D33389"/>
    <w:rsid w:val="00D35123"/>
    <w:rsid w:val="00D407D6"/>
    <w:rsid w:val="00D47485"/>
    <w:rsid w:val="00D570FE"/>
    <w:rsid w:val="00D6698B"/>
    <w:rsid w:val="00D66BDC"/>
    <w:rsid w:val="00D6797A"/>
    <w:rsid w:val="00D679DD"/>
    <w:rsid w:val="00D67AD0"/>
    <w:rsid w:val="00D709DA"/>
    <w:rsid w:val="00D80682"/>
    <w:rsid w:val="00D80E36"/>
    <w:rsid w:val="00D814B7"/>
    <w:rsid w:val="00D84B40"/>
    <w:rsid w:val="00D86348"/>
    <w:rsid w:val="00D86F16"/>
    <w:rsid w:val="00D91E5A"/>
    <w:rsid w:val="00D93B09"/>
    <w:rsid w:val="00D93F5A"/>
    <w:rsid w:val="00D948DF"/>
    <w:rsid w:val="00DB0576"/>
    <w:rsid w:val="00DB1618"/>
    <w:rsid w:val="00DB288C"/>
    <w:rsid w:val="00DB2F80"/>
    <w:rsid w:val="00DB4221"/>
    <w:rsid w:val="00DB42CF"/>
    <w:rsid w:val="00DB56F4"/>
    <w:rsid w:val="00DB7B2E"/>
    <w:rsid w:val="00DC1228"/>
    <w:rsid w:val="00DC2B70"/>
    <w:rsid w:val="00DC6A01"/>
    <w:rsid w:val="00DD09DA"/>
    <w:rsid w:val="00DD0B20"/>
    <w:rsid w:val="00DD0B7D"/>
    <w:rsid w:val="00DD7F25"/>
    <w:rsid w:val="00DE5B2B"/>
    <w:rsid w:val="00DF13C6"/>
    <w:rsid w:val="00DF1520"/>
    <w:rsid w:val="00DF381C"/>
    <w:rsid w:val="00E024FA"/>
    <w:rsid w:val="00E02DED"/>
    <w:rsid w:val="00E058D5"/>
    <w:rsid w:val="00E07143"/>
    <w:rsid w:val="00E07A44"/>
    <w:rsid w:val="00E11FA5"/>
    <w:rsid w:val="00E15489"/>
    <w:rsid w:val="00E21FF1"/>
    <w:rsid w:val="00E2253D"/>
    <w:rsid w:val="00E24BD3"/>
    <w:rsid w:val="00E30C03"/>
    <w:rsid w:val="00E31498"/>
    <w:rsid w:val="00E31C9A"/>
    <w:rsid w:val="00E31FE2"/>
    <w:rsid w:val="00E4108E"/>
    <w:rsid w:val="00E415F8"/>
    <w:rsid w:val="00E438CC"/>
    <w:rsid w:val="00E512F3"/>
    <w:rsid w:val="00E52800"/>
    <w:rsid w:val="00E563CD"/>
    <w:rsid w:val="00E61DC1"/>
    <w:rsid w:val="00E61F8B"/>
    <w:rsid w:val="00E62E0A"/>
    <w:rsid w:val="00E64159"/>
    <w:rsid w:val="00E70020"/>
    <w:rsid w:val="00E700D3"/>
    <w:rsid w:val="00E70C01"/>
    <w:rsid w:val="00E72F8F"/>
    <w:rsid w:val="00E73256"/>
    <w:rsid w:val="00E75733"/>
    <w:rsid w:val="00E77DC5"/>
    <w:rsid w:val="00E80BCD"/>
    <w:rsid w:val="00E8103C"/>
    <w:rsid w:val="00E81B2E"/>
    <w:rsid w:val="00E8412A"/>
    <w:rsid w:val="00E85073"/>
    <w:rsid w:val="00E92617"/>
    <w:rsid w:val="00E9666B"/>
    <w:rsid w:val="00EA2940"/>
    <w:rsid w:val="00EA343E"/>
    <w:rsid w:val="00EA694F"/>
    <w:rsid w:val="00EB2557"/>
    <w:rsid w:val="00EB6018"/>
    <w:rsid w:val="00EC0622"/>
    <w:rsid w:val="00EC1A04"/>
    <w:rsid w:val="00EC5893"/>
    <w:rsid w:val="00EC6F11"/>
    <w:rsid w:val="00ED323C"/>
    <w:rsid w:val="00ED5784"/>
    <w:rsid w:val="00ED6836"/>
    <w:rsid w:val="00ED6BB6"/>
    <w:rsid w:val="00ED78F3"/>
    <w:rsid w:val="00EE0E3B"/>
    <w:rsid w:val="00EE2C95"/>
    <w:rsid w:val="00EF4905"/>
    <w:rsid w:val="00EF612B"/>
    <w:rsid w:val="00F114C2"/>
    <w:rsid w:val="00F13703"/>
    <w:rsid w:val="00F16164"/>
    <w:rsid w:val="00F20433"/>
    <w:rsid w:val="00F23EB8"/>
    <w:rsid w:val="00F250BA"/>
    <w:rsid w:val="00F30E68"/>
    <w:rsid w:val="00F36321"/>
    <w:rsid w:val="00F41E96"/>
    <w:rsid w:val="00F43A44"/>
    <w:rsid w:val="00F447FD"/>
    <w:rsid w:val="00F46BB2"/>
    <w:rsid w:val="00F5152D"/>
    <w:rsid w:val="00F51E83"/>
    <w:rsid w:val="00F5471F"/>
    <w:rsid w:val="00F5516C"/>
    <w:rsid w:val="00F65A6A"/>
    <w:rsid w:val="00F66A57"/>
    <w:rsid w:val="00F73286"/>
    <w:rsid w:val="00F76B89"/>
    <w:rsid w:val="00F77162"/>
    <w:rsid w:val="00F81DED"/>
    <w:rsid w:val="00F84608"/>
    <w:rsid w:val="00F900E6"/>
    <w:rsid w:val="00FA4FE3"/>
    <w:rsid w:val="00FB3E48"/>
    <w:rsid w:val="00FB6122"/>
    <w:rsid w:val="00FB79D5"/>
    <w:rsid w:val="00FC2B78"/>
    <w:rsid w:val="00FC3214"/>
    <w:rsid w:val="00FC3D8F"/>
    <w:rsid w:val="00FC6558"/>
    <w:rsid w:val="00FC6CDC"/>
    <w:rsid w:val="00FD25C7"/>
    <w:rsid w:val="00FD753C"/>
    <w:rsid w:val="00FE40C6"/>
    <w:rsid w:val="00FF07CC"/>
    <w:rsid w:val="00FF38E1"/>
    <w:rsid w:val="00FF3FFD"/>
    <w:rsid w:val="00FF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D7989"/>
  <w15:chartTrackingRefBased/>
  <w15:docId w15:val="{A9843DD5-170C-47DC-8211-5A8043BC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437"/>
  </w:style>
  <w:style w:type="paragraph" w:styleId="Heading1">
    <w:name w:val="heading 1"/>
    <w:basedOn w:val="Normal"/>
    <w:next w:val="Normal"/>
    <w:link w:val="Heading1Char"/>
    <w:uiPriority w:val="9"/>
    <w:qFormat/>
    <w:rsid w:val="00F250BA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0BA"/>
    <w:pPr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50BA"/>
    <w:pPr>
      <w:outlineLvl w:val="2"/>
    </w:pPr>
    <w:rPr>
      <w:rFonts w:eastAsiaTheme="minorEastAsia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724E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5211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650F1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82E4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E4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2E4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F2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A7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9531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2D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DED"/>
  </w:style>
  <w:style w:type="paragraph" w:styleId="Footer">
    <w:name w:val="footer"/>
    <w:basedOn w:val="Normal"/>
    <w:link w:val="FooterChar"/>
    <w:uiPriority w:val="99"/>
    <w:unhideWhenUsed/>
    <w:rsid w:val="00E02D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DED"/>
  </w:style>
  <w:style w:type="character" w:customStyle="1" w:styleId="Heading1Char">
    <w:name w:val="Heading 1 Char"/>
    <w:basedOn w:val="DefaultParagraphFont"/>
    <w:link w:val="Heading1"/>
    <w:uiPriority w:val="9"/>
    <w:rsid w:val="00F250BA"/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50BA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250BA"/>
    <w:rPr>
      <w:rFonts w:eastAsiaTheme="minorEastAsia"/>
      <w:b/>
      <w:bCs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0292B"/>
  </w:style>
  <w:style w:type="character" w:styleId="Hyperlink">
    <w:name w:val="Hyperlink"/>
    <w:basedOn w:val="DefaultParagraphFont"/>
    <w:uiPriority w:val="99"/>
    <w:unhideWhenUsed/>
    <w:rsid w:val="0071747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747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51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4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5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9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6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9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74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1D0625-0824-42F3-AE14-C812BCF53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16</Words>
  <Characters>10922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OTOMBO Franck</dc:creator>
  <cp:keywords/>
  <dc:description/>
  <cp:lastModifiedBy>Bernadith Millamina</cp:lastModifiedBy>
  <cp:revision>5</cp:revision>
  <dcterms:created xsi:type="dcterms:W3CDTF">2023-07-30T13:48:00Z</dcterms:created>
  <dcterms:modified xsi:type="dcterms:W3CDTF">2023-08-10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7AUJmcp"/&gt;&lt;style id="http://www.zotero.org/styles/springer-vancouver-brackets" locale="en-US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